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E74A60" w14:textId="5E34172B" w:rsidR="002740BB" w:rsidRPr="00A45AA9" w:rsidRDefault="002740BB" w:rsidP="002740BB">
      <w:pPr>
        <w:pStyle w:val="Title"/>
        <w:rPr>
          <w:rFonts w:asciiTheme="minorHAnsi" w:hAnsiTheme="minorHAnsi" w:cstheme="minorHAnsi"/>
          <w:sz w:val="48"/>
          <w:szCs w:val="48"/>
        </w:rPr>
      </w:pPr>
      <w:r w:rsidRPr="00A45AA9">
        <w:rPr>
          <w:rFonts w:asciiTheme="minorHAnsi" w:hAnsiTheme="minorHAnsi" w:cstheme="minorHAnsi"/>
          <w:sz w:val="48"/>
          <w:szCs w:val="48"/>
        </w:rPr>
        <w:t xml:space="preserve">Supplementary Information </w:t>
      </w:r>
      <w:r w:rsidR="009677EE">
        <w:rPr>
          <w:rFonts w:asciiTheme="minorHAnsi" w:hAnsiTheme="minorHAnsi" w:cstheme="minorHAnsi"/>
          <w:sz w:val="48"/>
          <w:szCs w:val="48"/>
        </w:rPr>
        <w:t xml:space="preserve">for </w:t>
      </w:r>
      <w:r w:rsidRPr="00A45AA9">
        <w:rPr>
          <w:rFonts w:asciiTheme="minorHAnsi" w:hAnsiTheme="minorHAnsi" w:cstheme="minorHAnsi"/>
          <w:sz w:val="48"/>
          <w:szCs w:val="48"/>
        </w:rPr>
        <w:t>“Diversity begets diversity in mammal species</w:t>
      </w:r>
      <w:r w:rsidR="00CB48CF">
        <w:rPr>
          <w:rFonts w:asciiTheme="minorHAnsi" w:hAnsiTheme="minorHAnsi" w:cstheme="minorHAnsi"/>
          <w:sz w:val="48"/>
          <w:szCs w:val="48"/>
        </w:rPr>
        <w:t xml:space="preserve"> and </w:t>
      </w:r>
      <w:r w:rsidR="00CB48CF" w:rsidRPr="00A45AA9">
        <w:rPr>
          <w:rFonts w:asciiTheme="minorHAnsi" w:hAnsiTheme="minorHAnsi" w:cstheme="minorHAnsi"/>
          <w:sz w:val="48"/>
          <w:szCs w:val="48"/>
        </w:rPr>
        <w:t xml:space="preserve">human </w:t>
      </w:r>
      <w:r w:rsidR="00CB48CF">
        <w:rPr>
          <w:rFonts w:asciiTheme="minorHAnsi" w:hAnsiTheme="minorHAnsi" w:cstheme="minorHAnsi"/>
          <w:sz w:val="48"/>
          <w:szCs w:val="48"/>
        </w:rPr>
        <w:t>cultures</w:t>
      </w:r>
      <w:r w:rsidRPr="00A45AA9">
        <w:rPr>
          <w:rFonts w:asciiTheme="minorHAnsi" w:hAnsiTheme="minorHAnsi" w:cstheme="minorHAnsi"/>
          <w:sz w:val="48"/>
          <w:szCs w:val="48"/>
        </w:rPr>
        <w:t>”</w:t>
      </w:r>
    </w:p>
    <w:p w14:paraId="581D181F" w14:textId="77777777" w:rsidR="002740BB" w:rsidRPr="00A45AA9" w:rsidRDefault="002740BB" w:rsidP="002740BB">
      <w:pPr>
        <w:rPr>
          <w:rFonts w:cstheme="minorHAnsi"/>
        </w:rPr>
      </w:pPr>
    </w:p>
    <w:p w14:paraId="6F332F88" w14:textId="77777777" w:rsidR="002740BB" w:rsidRPr="00A45AA9" w:rsidRDefault="002740BB" w:rsidP="002740BB">
      <w:pPr>
        <w:jc w:val="both"/>
        <w:rPr>
          <w:rFonts w:cstheme="minorHAnsi"/>
          <w:sz w:val="24"/>
          <w:szCs w:val="24"/>
        </w:rPr>
      </w:pPr>
      <w:r w:rsidRPr="00A45AA9">
        <w:rPr>
          <w:rFonts w:cstheme="minorHAnsi"/>
          <w:sz w:val="24"/>
          <w:szCs w:val="24"/>
        </w:rPr>
        <w:t>Marcus J. Hamilton</w:t>
      </w:r>
      <w:r w:rsidRPr="00A45AA9">
        <w:rPr>
          <w:rFonts w:cstheme="minorHAnsi"/>
          <w:sz w:val="24"/>
          <w:szCs w:val="24"/>
          <w:vertAlign w:val="superscript"/>
        </w:rPr>
        <w:t>1,</w:t>
      </w:r>
      <w:proofErr w:type="gramStart"/>
      <w:r w:rsidRPr="00A45AA9">
        <w:rPr>
          <w:rFonts w:cstheme="minorHAnsi"/>
          <w:sz w:val="24"/>
          <w:szCs w:val="24"/>
          <w:vertAlign w:val="superscript"/>
        </w:rPr>
        <w:t>2,</w:t>
      </w:r>
      <w:r w:rsidRPr="00A45AA9">
        <w:rPr>
          <w:rFonts w:cstheme="minorHAnsi"/>
          <w:sz w:val="24"/>
          <w:szCs w:val="24"/>
        </w:rPr>
        <w:t>*</w:t>
      </w:r>
      <w:proofErr w:type="gramEnd"/>
    </w:p>
    <w:p w14:paraId="19B35F2F" w14:textId="77777777" w:rsidR="002740BB" w:rsidRPr="00A45AA9" w:rsidRDefault="002740BB" w:rsidP="002740BB">
      <w:pPr>
        <w:jc w:val="both"/>
        <w:rPr>
          <w:rFonts w:cstheme="minorHAnsi"/>
          <w:sz w:val="24"/>
          <w:szCs w:val="24"/>
          <w:vertAlign w:val="superscript"/>
        </w:rPr>
      </w:pPr>
      <w:r w:rsidRPr="00A45AA9">
        <w:rPr>
          <w:rFonts w:cstheme="minorHAnsi"/>
          <w:sz w:val="24"/>
          <w:szCs w:val="24"/>
        </w:rPr>
        <w:t>Robert S. Walker</w:t>
      </w:r>
      <w:r w:rsidRPr="00A45AA9">
        <w:rPr>
          <w:rFonts w:cstheme="minorHAnsi"/>
          <w:sz w:val="24"/>
          <w:szCs w:val="24"/>
          <w:vertAlign w:val="superscript"/>
        </w:rPr>
        <w:t>3</w:t>
      </w:r>
    </w:p>
    <w:p w14:paraId="11573B69" w14:textId="14D84181" w:rsidR="002740BB" w:rsidRPr="00A45AA9" w:rsidRDefault="002740BB" w:rsidP="002740BB">
      <w:pPr>
        <w:jc w:val="both"/>
        <w:rPr>
          <w:rFonts w:cstheme="minorHAnsi"/>
          <w:sz w:val="24"/>
          <w:szCs w:val="24"/>
        </w:rPr>
      </w:pPr>
      <w:r w:rsidRPr="00A45AA9">
        <w:rPr>
          <w:rFonts w:cstheme="minorHAnsi"/>
          <w:sz w:val="24"/>
          <w:szCs w:val="24"/>
        </w:rPr>
        <w:t>Chris</w:t>
      </w:r>
      <w:r w:rsidR="00CB48CF">
        <w:rPr>
          <w:rFonts w:cstheme="minorHAnsi"/>
          <w:sz w:val="24"/>
          <w:szCs w:val="24"/>
        </w:rPr>
        <w:t>topher P.</w:t>
      </w:r>
      <w:r w:rsidRPr="00A45AA9">
        <w:rPr>
          <w:rFonts w:cstheme="minorHAnsi"/>
          <w:sz w:val="24"/>
          <w:szCs w:val="24"/>
        </w:rPr>
        <w:t xml:space="preserve"> Kempes</w:t>
      </w:r>
      <w:r w:rsidRPr="00A45AA9">
        <w:rPr>
          <w:rFonts w:cstheme="minorHAnsi"/>
          <w:sz w:val="24"/>
          <w:szCs w:val="24"/>
          <w:vertAlign w:val="superscript"/>
        </w:rPr>
        <w:t>2</w:t>
      </w:r>
      <w:bookmarkStart w:id="0" w:name="_GoBack"/>
      <w:bookmarkEnd w:id="0"/>
    </w:p>
    <w:p w14:paraId="5A8EDA7F" w14:textId="77777777" w:rsidR="002740BB" w:rsidRPr="00A45AA9" w:rsidRDefault="002740BB" w:rsidP="002740BB">
      <w:pPr>
        <w:jc w:val="both"/>
        <w:rPr>
          <w:rFonts w:cstheme="minorHAnsi"/>
          <w:sz w:val="24"/>
          <w:szCs w:val="24"/>
        </w:rPr>
      </w:pPr>
    </w:p>
    <w:p w14:paraId="3561328C" w14:textId="77777777" w:rsidR="002740BB" w:rsidRPr="00A45AA9" w:rsidRDefault="002740BB" w:rsidP="002740BB">
      <w:pPr>
        <w:jc w:val="both"/>
        <w:rPr>
          <w:rFonts w:cstheme="minorHAnsi"/>
          <w:sz w:val="24"/>
          <w:szCs w:val="24"/>
        </w:rPr>
      </w:pPr>
      <w:r w:rsidRPr="00A45AA9">
        <w:rPr>
          <w:rFonts w:cstheme="minorHAnsi"/>
          <w:sz w:val="24"/>
          <w:szCs w:val="24"/>
          <w:vertAlign w:val="superscript"/>
        </w:rPr>
        <w:t xml:space="preserve">1 </w:t>
      </w:r>
      <w:r w:rsidRPr="00A45AA9">
        <w:rPr>
          <w:rFonts w:cstheme="minorHAnsi"/>
          <w:sz w:val="24"/>
          <w:szCs w:val="24"/>
        </w:rPr>
        <w:t>Department of Anthropology, University of Texas at San Antonio, San Antonio, TX</w:t>
      </w:r>
    </w:p>
    <w:p w14:paraId="6CDCFABA" w14:textId="77777777" w:rsidR="002740BB" w:rsidRPr="00A45AA9" w:rsidRDefault="002740BB" w:rsidP="002740BB">
      <w:pPr>
        <w:jc w:val="both"/>
        <w:rPr>
          <w:rFonts w:cstheme="minorHAnsi"/>
          <w:sz w:val="24"/>
          <w:szCs w:val="24"/>
        </w:rPr>
      </w:pPr>
      <w:r w:rsidRPr="00A45AA9">
        <w:rPr>
          <w:rFonts w:cstheme="minorHAnsi"/>
          <w:sz w:val="24"/>
          <w:szCs w:val="24"/>
          <w:vertAlign w:val="superscript"/>
        </w:rPr>
        <w:t xml:space="preserve">2 </w:t>
      </w:r>
      <w:r w:rsidRPr="00A45AA9">
        <w:rPr>
          <w:rFonts w:cstheme="minorHAnsi"/>
          <w:sz w:val="24"/>
          <w:szCs w:val="24"/>
        </w:rPr>
        <w:t>Santa Fe Institute, Santa Fe, NM</w:t>
      </w:r>
    </w:p>
    <w:p w14:paraId="748B918D" w14:textId="77777777" w:rsidR="002740BB" w:rsidRPr="00A45AA9" w:rsidRDefault="002740BB" w:rsidP="002740BB">
      <w:pPr>
        <w:jc w:val="both"/>
        <w:rPr>
          <w:rFonts w:cstheme="minorHAnsi"/>
          <w:sz w:val="24"/>
          <w:szCs w:val="24"/>
        </w:rPr>
      </w:pPr>
      <w:r w:rsidRPr="00A45AA9">
        <w:rPr>
          <w:rFonts w:cstheme="minorHAnsi"/>
          <w:sz w:val="24"/>
          <w:szCs w:val="24"/>
          <w:vertAlign w:val="superscript"/>
        </w:rPr>
        <w:t xml:space="preserve">3 </w:t>
      </w:r>
      <w:r w:rsidRPr="00A45AA9">
        <w:rPr>
          <w:rFonts w:cstheme="minorHAnsi"/>
          <w:sz w:val="24"/>
          <w:szCs w:val="24"/>
        </w:rPr>
        <w:t>Department of Anthropology, University of Missouri, Columbia, MO</w:t>
      </w:r>
    </w:p>
    <w:p w14:paraId="295BC24A" w14:textId="77777777" w:rsidR="002740BB" w:rsidRPr="00A45AA9" w:rsidRDefault="002740BB" w:rsidP="002740BB">
      <w:pPr>
        <w:jc w:val="both"/>
        <w:rPr>
          <w:rFonts w:cstheme="minorHAnsi"/>
          <w:sz w:val="24"/>
          <w:szCs w:val="24"/>
        </w:rPr>
      </w:pPr>
      <w:r w:rsidRPr="00A45AA9">
        <w:rPr>
          <w:rFonts w:cstheme="minorHAnsi"/>
          <w:sz w:val="24"/>
          <w:szCs w:val="24"/>
        </w:rPr>
        <w:t>* Corresponding author</w:t>
      </w:r>
    </w:p>
    <w:p w14:paraId="3B5730C0" w14:textId="77777777" w:rsidR="00D42638" w:rsidRDefault="00D42638" w:rsidP="002740BB">
      <w:pPr>
        <w:rPr>
          <w:rFonts w:cstheme="minorHAnsi"/>
          <w:b/>
        </w:rPr>
      </w:pPr>
    </w:p>
    <w:p w14:paraId="7216F709" w14:textId="73C3D88B" w:rsidR="002740BB" w:rsidRPr="00A45AA9" w:rsidRDefault="002740BB" w:rsidP="002740BB">
      <w:pPr>
        <w:rPr>
          <w:rFonts w:cstheme="minorHAnsi"/>
          <w:b/>
          <w:sz w:val="24"/>
          <w:szCs w:val="24"/>
        </w:rPr>
      </w:pPr>
      <w:r w:rsidRPr="00A45AA9">
        <w:rPr>
          <w:rFonts w:cstheme="minorHAnsi"/>
          <w:b/>
          <w:sz w:val="24"/>
          <w:szCs w:val="24"/>
        </w:rPr>
        <w:t>Detailed statistical Results:</w:t>
      </w:r>
    </w:p>
    <w:p w14:paraId="761014C5" w14:textId="3B64E97C" w:rsidR="002740BB" w:rsidRPr="00A45AA9" w:rsidRDefault="009677EE" w:rsidP="002740BB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he following are details of each s</w:t>
      </w:r>
      <w:r w:rsidR="002740BB" w:rsidRPr="00A45AA9">
        <w:rPr>
          <w:rFonts w:cstheme="minorHAnsi"/>
          <w:sz w:val="24"/>
          <w:szCs w:val="24"/>
        </w:rPr>
        <w:t xml:space="preserve">tatistical </w:t>
      </w:r>
      <w:r>
        <w:rPr>
          <w:rFonts w:cstheme="minorHAnsi"/>
          <w:sz w:val="24"/>
          <w:szCs w:val="24"/>
        </w:rPr>
        <w:t>model performed in the paper</w:t>
      </w:r>
      <w:r w:rsidR="002740BB" w:rsidRPr="00A45AA9">
        <w:rPr>
          <w:rFonts w:cstheme="minorHAnsi"/>
          <w:sz w:val="24"/>
          <w:szCs w:val="24"/>
        </w:rPr>
        <w:t xml:space="preserve"> presented </w:t>
      </w:r>
      <w:r>
        <w:rPr>
          <w:rFonts w:cstheme="minorHAnsi"/>
          <w:sz w:val="24"/>
          <w:szCs w:val="24"/>
        </w:rPr>
        <w:t xml:space="preserve">in </w:t>
      </w:r>
      <w:r w:rsidR="002740BB" w:rsidRPr="00A45AA9">
        <w:rPr>
          <w:rFonts w:cstheme="minorHAnsi"/>
          <w:sz w:val="24"/>
          <w:szCs w:val="24"/>
        </w:rPr>
        <w:t>the sequence they occur in the paper</w:t>
      </w:r>
      <w:r>
        <w:rPr>
          <w:rFonts w:cstheme="minorHAnsi"/>
          <w:sz w:val="24"/>
          <w:szCs w:val="24"/>
        </w:rPr>
        <w:t>, and labeled by the figures in the main text</w:t>
      </w:r>
      <w:r w:rsidR="002740BB" w:rsidRPr="00A45AA9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 xml:space="preserve"> The data used to perform these models is available in the second file of the Supplementary Information. </w:t>
      </w:r>
    </w:p>
    <w:p w14:paraId="61F9B72F" w14:textId="77777777" w:rsidR="002740BB" w:rsidRPr="00A45AA9" w:rsidRDefault="002740BB" w:rsidP="002740BB">
      <w:pPr>
        <w:rPr>
          <w:rFonts w:cstheme="minorHAnsi"/>
          <w:sz w:val="24"/>
          <w:szCs w:val="24"/>
        </w:rPr>
      </w:pPr>
    </w:p>
    <w:p w14:paraId="43F57C63" w14:textId="77777777" w:rsidR="002740BB" w:rsidRPr="00A45AA9" w:rsidRDefault="002740BB" w:rsidP="002740BB">
      <w:pPr>
        <w:rPr>
          <w:rFonts w:cstheme="minorHAnsi"/>
          <w:sz w:val="24"/>
          <w:szCs w:val="24"/>
        </w:rPr>
      </w:pPr>
      <w:r w:rsidRPr="00A45AA9">
        <w:rPr>
          <w:rFonts w:cstheme="minorHAnsi"/>
          <w:sz w:val="20"/>
          <w:szCs w:val="20"/>
        </w:rPr>
        <w:t>Figure 3</w:t>
      </w:r>
      <w:r>
        <w:rPr>
          <w:rFonts w:cstheme="minorHAnsi"/>
          <w:sz w:val="20"/>
          <w:szCs w:val="20"/>
        </w:rPr>
        <w:t>A</w:t>
      </w:r>
      <w:r w:rsidRPr="00A45AA9">
        <w:rPr>
          <w:rFonts w:cstheme="minorHAnsi"/>
          <w:sz w:val="20"/>
          <w:szCs w:val="20"/>
        </w:rPr>
        <w:t>.</w:t>
      </w:r>
    </w:p>
    <w:p w14:paraId="3BB1B489" w14:textId="77777777" w:rsidR="002740BB" w:rsidRPr="001B4B67" w:rsidRDefault="002740BB" w:rsidP="002740BB">
      <w:pPr>
        <w:shd w:val="clear" w:color="auto" w:fill="FFFFFF"/>
        <w:spacing w:after="0" w:line="240" w:lineRule="auto"/>
        <w:rPr>
          <w:rFonts w:eastAsia="Times New Roman" w:cstheme="minorHAnsi"/>
          <w:b/>
          <w:sz w:val="20"/>
          <w:szCs w:val="20"/>
        </w:rPr>
      </w:pPr>
      <w:r w:rsidRPr="001B4B67">
        <w:rPr>
          <w:rFonts w:eastAsia="Times New Roman" w:cstheme="minorHAnsi"/>
          <w:b/>
          <w:sz w:val="20"/>
          <w:szCs w:val="20"/>
        </w:rPr>
        <w:t>Regression Analysis: Mammal diversity and latitude (</w:t>
      </w:r>
      <w:proofErr w:type="spellStart"/>
      <w:r w:rsidRPr="001B4B67">
        <w:rPr>
          <w:rFonts w:eastAsia="Times New Roman" w:cstheme="minorHAnsi"/>
          <w:b/>
          <w:sz w:val="20"/>
          <w:szCs w:val="20"/>
        </w:rPr>
        <w:t>lnMammal</w:t>
      </w:r>
      <w:proofErr w:type="spellEnd"/>
      <w:r w:rsidRPr="001B4B67">
        <w:rPr>
          <w:rFonts w:eastAsia="Times New Roman" w:cstheme="minorHAnsi"/>
          <w:b/>
          <w:sz w:val="20"/>
          <w:szCs w:val="20"/>
        </w:rPr>
        <w:t xml:space="preserve"> dens versus </w:t>
      </w:r>
      <w:proofErr w:type="spellStart"/>
      <w:r w:rsidRPr="001B4B67">
        <w:rPr>
          <w:rFonts w:eastAsia="Times New Roman" w:cstheme="minorHAnsi"/>
          <w:b/>
          <w:sz w:val="20"/>
          <w:szCs w:val="20"/>
        </w:rPr>
        <w:t>abslat</w:t>
      </w:r>
      <w:proofErr w:type="spellEnd"/>
      <w:r w:rsidRPr="001B4B67">
        <w:rPr>
          <w:rFonts w:eastAsia="Times New Roman" w:cstheme="minorHAnsi"/>
          <w:b/>
          <w:sz w:val="20"/>
          <w:szCs w:val="20"/>
        </w:rPr>
        <w:t>)</w:t>
      </w:r>
    </w:p>
    <w:p w14:paraId="2B67CC0E" w14:textId="77777777" w:rsidR="002740BB" w:rsidRPr="00A45AA9" w:rsidRDefault="002740BB" w:rsidP="002740BB">
      <w:pPr>
        <w:shd w:val="clear" w:color="auto" w:fill="FFFFFF"/>
        <w:spacing w:after="75" w:line="240" w:lineRule="auto"/>
        <w:rPr>
          <w:rFonts w:eastAsia="Times New Roman" w:cstheme="minorHAnsi"/>
          <w:sz w:val="20"/>
          <w:szCs w:val="20"/>
        </w:rPr>
      </w:pPr>
      <w:r w:rsidRPr="00A45AA9">
        <w:rPr>
          <w:rFonts w:eastAsia="Times New Roman" w:cstheme="minorHAnsi"/>
          <w:sz w:val="20"/>
          <w:szCs w:val="20"/>
        </w:rPr>
        <w:t>Metho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9"/>
        <w:gridCol w:w="413"/>
      </w:tblGrid>
      <w:tr w:rsidR="002740BB" w:rsidRPr="00A45AA9" w14:paraId="0CCCE917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80BF839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Rows unuse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E3E72F5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46</w:t>
            </w:r>
          </w:p>
        </w:tc>
      </w:tr>
    </w:tbl>
    <w:p w14:paraId="2C16C0CB" w14:textId="77777777" w:rsidR="002740BB" w:rsidRPr="00A45AA9" w:rsidRDefault="002740BB" w:rsidP="002740BB">
      <w:pPr>
        <w:shd w:val="clear" w:color="auto" w:fill="FFFFFF"/>
        <w:spacing w:after="75" w:line="240" w:lineRule="auto"/>
        <w:rPr>
          <w:rFonts w:eastAsia="Times New Roman" w:cstheme="minorHAnsi"/>
          <w:sz w:val="20"/>
          <w:szCs w:val="20"/>
        </w:rPr>
      </w:pPr>
      <w:r w:rsidRPr="00A45AA9">
        <w:rPr>
          <w:rFonts w:eastAsia="Times New Roman" w:cstheme="minorHAnsi"/>
          <w:sz w:val="20"/>
          <w:szCs w:val="20"/>
        </w:rPr>
        <w:t>Analysis of Varia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5"/>
        <w:gridCol w:w="425"/>
        <w:gridCol w:w="736"/>
        <w:gridCol w:w="1244"/>
        <w:gridCol w:w="708"/>
        <w:gridCol w:w="869"/>
        <w:gridCol w:w="823"/>
        <w:gridCol w:w="835"/>
      </w:tblGrid>
      <w:tr w:rsidR="002740BB" w:rsidRPr="00A45AA9" w14:paraId="44DE3DDE" w14:textId="77777777" w:rsidTr="007D017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FEEF060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C88A1C4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0B29EA9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Seq 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F7DBE05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Contribu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5EF8CC6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Adj 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1F8624B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Adj 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0DFB356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0EFA6C9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P-Value</w:t>
            </w:r>
          </w:p>
        </w:tc>
      </w:tr>
      <w:tr w:rsidR="002740BB" w:rsidRPr="00A45AA9" w14:paraId="05D44AE2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CF8471E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Regression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BCCF8BA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16EE592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66.1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669B808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75.88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0C5C1E7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66.1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DACACB2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66.115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46A0EF2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207.6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3CC0B24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</w:t>
            </w:r>
          </w:p>
        </w:tc>
      </w:tr>
      <w:tr w:rsidR="002740BB" w:rsidRPr="00A45AA9" w14:paraId="36B296DF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C497BAC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abslat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A1A3878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AF53C46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66.1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D15F363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75.88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E271260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66.1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BF8DEFE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66.115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58F8241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207.6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D84B223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</w:t>
            </w:r>
          </w:p>
        </w:tc>
      </w:tr>
      <w:tr w:rsidR="002740BB" w:rsidRPr="00A45AA9" w14:paraId="38207B28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C52BEA7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Error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D68FE1D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FE95250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21.0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5078E40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24.12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DE8CFCC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21.0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7786E78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3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232D5A0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33A2169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</w:tr>
      <w:tr w:rsidR="002740BB" w:rsidRPr="00A45AA9" w14:paraId="0C17BA8C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1218858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E787781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E8D5A0B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87.1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FC42B17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3B5FC0E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79371BC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E7F3289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0C26134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</w:tr>
    </w:tbl>
    <w:p w14:paraId="055C383F" w14:textId="77777777" w:rsidR="002740BB" w:rsidRPr="00A45AA9" w:rsidRDefault="002740BB" w:rsidP="002740BB">
      <w:pPr>
        <w:shd w:val="clear" w:color="auto" w:fill="FFFFFF"/>
        <w:spacing w:after="75" w:line="240" w:lineRule="auto"/>
        <w:rPr>
          <w:rFonts w:eastAsia="Times New Roman" w:cstheme="minorHAnsi"/>
          <w:sz w:val="20"/>
          <w:szCs w:val="20"/>
        </w:rPr>
      </w:pPr>
      <w:r w:rsidRPr="00A45AA9">
        <w:rPr>
          <w:rFonts w:eastAsia="Times New Roman" w:cstheme="minorHAnsi"/>
          <w:sz w:val="20"/>
          <w:szCs w:val="20"/>
        </w:rPr>
        <w:t>Model Summar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1"/>
        <w:gridCol w:w="809"/>
        <w:gridCol w:w="934"/>
        <w:gridCol w:w="869"/>
        <w:gridCol w:w="1064"/>
      </w:tblGrid>
      <w:tr w:rsidR="002740BB" w:rsidRPr="00A45AA9" w14:paraId="2E081FF7" w14:textId="77777777" w:rsidTr="007D017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DE682E2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F37E234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R-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DEDD762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R-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sq</w:t>
            </w:r>
            <w:proofErr w:type="spellEnd"/>
            <w:r w:rsidRPr="00A45AA9">
              <w:rPr>
                <w:rFonts w:eastAsia="Times New Roman" w:cstheme="minorHAnsi"/>
                <w:sz w:val="20"/>
                <w:szCs w:val="20"/>
              </w:rPr>
              <w:t>(adj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86C930F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PR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85272BB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R-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sq</w:t>
            </w:r>
            <w:proofErr w:type="spellEnd"/>
            <w:r w:rsidRPr="00A45AA9">
              <w:rPr>
                <w:rFonts w:eastAsia="Times New Roman" w:cstheme="minorHAnsi"/>
                <w:sz w:val="20"/>
                <w:szCs w:val="20"/>
              </w:rPr>
              <w:t>(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pred</w:t>
            </w:r>
            <w:proofErr w:type="spellEnd"/>
            <w:r w:rsidRPr="00A45AA9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</w:tr>
      <w:tr w:rsidR="002740BB" w:rsidRPr="00A45AA9" w14:paraId="3B364665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8BF0AC5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56424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40CD859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75.88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BD48B54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75.52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3F1C372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22.543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CE3D384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74.13%</w:t>
            </w:r>
          </w:p>
        </w:tc>
      </w:tr>
    </w:tbl>
    <w:p w14:paraId="2C37698F" w14:textId="77777777" w:rsidR="002740BB" w:rsidRPr="00A45AA9" w:rsidRDefault="002740BB" w:rsidP="002740BB">
      <w:pPr>
        <w:shd w:val="clear" w:color="auto" w:fill="FFFFFF"/>
        <w:spacing w:after="75" w:line="240" w:lineRule="auto"/>
        <w:rPr>
          <w:rFonts w:eastAsia="Times New Roman" w:cstheme="minorHAnsi"/>
          <w:sz w:val="20"/>
          <w:szCs w:val="20"/>
        </w:rPr>
      </w:pPr>
      <w:r w:rsidRPr="00A45AA9">
        <w:rPr>
          <w:rFonts w:eastAsia="Times New Roman" w:cstheme="minorHAnsi"/>
          <w:sz w:val="20"/>
          <w:szCs w:val="20"/>
        </w:rPr>
        <w:t>Coefficient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1"/>
        <w:gridCol w:w="930"/>
        <w:gridCol w:w="869"/>
        <w:gridCol w:w="1867"/>
        <w:gridCol w:w="829"/>
        <w:gridCol w:w="835"/>
        <w:gridCol w:w="565"/>
      </w:tblGrid>
      <w:tr w:rsidR="002740BB" w:rsidRPr="00A45AA9" w14:paraId="4CF1649A" w14:textId="77777777" w:rsidTr="007D017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4D956C2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lastRenderedPageBreak/>
              <w:t>Te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0E23915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1B47DA0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SE 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4440FF0" w14:textId="77777777" w:rsidR="002740BB" w:rsidRPr="00A45AA9" w:rsidRDefault="002740BB" w:rsidP="007D0172">
            <w:pPr>
              <w:spacing w:before="90"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2241AA0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E1E52AC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C567C74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VIF</w:t>
            </w:r>
          </w:p>
        </w:tc>
      </w:tr>
      <w:tr w:rsidR="002740BB" w:rsidRPr="00A45AA9" w14:paraId="65BCDA5D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3AD4887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Constant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9C4420E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4.33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926D2DA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13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173BEC6" w14:textId="77777777" w:rsidR="002740BB" w:rsidRPr="00A45AA9" w:rsidRDefault="002740BB" w:rsidP="007D0172">
            <w:pPr>
              <w:spacing w:before="90"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(4.065, 4.601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06A9A02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32.3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4A2FDBF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BED32A6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</w:tr>
      <w:tr w:rsidR="002740BB" w:rsidRPr="00A45AA9" w14:paraId="13AB79D2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9121208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abslat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54A7420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-0.0492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455EACE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34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F1DD25B" w14:textId="77777777" w:rsidR="002740BB" w:rsidRPr="00A45AA9" w:rsidRDefault="002740BB" w:rsidP="007D0172">
            <w:pPr>
              <w:spacing w:before="90"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(-0.05609, -0.04244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61BA7BA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-14.4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DFE6D06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4A972F2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</w:tr>
    </w:tbl>
    <w:p w14:paraId="346D20D7" w14:textId="77777777" w:rsidR="002740BB" w:rsidRPr="00A45AA9" w:rsidRDefault="002740BB" w:rsidP="002740BB">
      <w:pPr>
        <w:shd w:val="clear" w:color="auto" w:fill="FFFFFF"/>
        <w:spacing w:after="75" w:line="240" w:lineRule="auto"/>
        <w:rPr>
          <w:rFonts w:eastAsia="Times New Roman" w:cstheme="minorHAnsi"/>
          <w:sz w:val="20"/>
          <w:szCs w:val="20"/>
        </w:rPr>
      </w:pPr>
      <w:r w:rsidRPr="00A45AA9">
        <w:rPr>
          <w:rFonts w:eastAsia="Times New Roman" w:cstheme="minorHAnsi"/>
          <w:sz w:val="20"/>
          <w:szCs w:val="20"/>
        </w:rPr>
        <w:t>Regression Equa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3"/>
        <w:gridCol w:w="310"/>
        <w:gridCol w:w="2010"/>
      </w:tblGrid>
      <w:tr w:rsidR="002740BB" w:rsidRPr="00A45AA9" w14:paraId="36BBC215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991B0BF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lnMammal</w:t>
            </w:r>
            <w:proofErr w:type="spellEnd"/>
            <w:r w:rsidRPr="00A45AA9">
              <w:rPr>
                <w:rFonts w:eastAsia="Times New Roman" w:cstheme="minorHAnsi"/>
                <w:sz w:val="20"/>
                <w:szCs w:val="20"/>
              </w:rPr>
              <w:t xml:space="preserve"> den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53664A8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=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2C04FA1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4.333 - 0.04926 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abslat</w:t>
            </w:r>
            <w:proofErr w:type="spellEnd"/>
          </w:p>
        </w:tc>
      </w:tr>
    </w:tbl>
    <w:p w14:paraId="5C117D5D" w14:textId="77777777" w:rsidR="002740BB" w:rsidRPr="00A45AA9" w:rsidRDefault="002740BB" w:rsidP="002740BB">
      <w:pPr>
        <w:shd w:val="clear" w:color="auto" w:fill="FFFFFF"/>
        <w:spacing w:after="0" w:line="240" w:lineRule="auto"/>
        <w:rPr>
          <w:rFonts w:eastAsia="Times New Roman" w:cstheme="minorHAnsi"/>
          <w:sz w:val="20"/>
          <w:szCs w:val="20"/>
        </w:rPr>
      </w:pPr>
    </w:p>
    <w:p w14:paraId="26033B8B" w14:textId="77777777" w:rsidR="002740BB" w:rsidRPr="001B4B67" w:rsidRDefault="002740BB" w:rsidP="002740BB">
      <w:pPr>
        <w:shd w:val="clear" w:color="auto" w:fill="FFFFFF"/>
        <w:spacing w:after="0" w:line="240" w:lineRule="auto"/>
        <w:rPr>
          <w:rFonts w:eastAsia="Times New Roman" w:cstheme="minorHAnsi"/>
          <w:b/>
          <w:sz w:val="20"/>
          <w:szCs w:val="20"/>
        </w:rPr>
      </w:pPr>
      <w:r w:rsidRPr="001B4B67">
        <w:rPr>
          <w:rFonts w:eastAsia="Times New Roman" w:cstheme="minorHAnsi"/>
          <w:b/>
          <w:sz w:val="20"/>
          <w:szCs w:val="20"/>
        </w:rPr>
        <w:t xml:space="preserve">Regression Analysis: Ethnolinguistic diversity and latitude </w:t>
      </w:r>
      <w:proofErr w:type="gramStart"/>
      <w:r w:rsidRPr="001B4B67">
        <w:rPr>
          <w:rFonts w:eastAsia="Times New Roman" w:cstheme="minorHAnsi"/>
          <w:b/>
          <w:sz w:val="20"/>
          <w:szCs w:val="20"/>
        </w:rPr>
        <w:t xml:space="preserve">( </w:t>
      </w:r>
      <w:proofErr w:type="spellStart"/>
      <w:r w:rsidRPr="001B4B67">
        <w:rPr>
          <w:rFonts w:eastAsia="Times New Roman" w:cstheme="minorHAnsi"/>
          <w:b/>
          <w:sz w:val="20"/>
          <w:szCs w:val="20"/>
        </w:rPr>
        <w:t>lnEthno</w:t>
      </w:r>
      <w:proofErr w:type="spellEnd"/>
      <w:proofErr w:type="gramEnd"/>
      <w:r w:rsidRPr="001B4B67">
        <w:rPr>
          <w:rFonts w:eastAsia="Times New Roman" w:cstheme="minorHAnsi"/>
          <w:b/>
          <w:sz w:val="20"/>
          <w:szCs w:val="20"/>
        </w:rPr>
        <w:t xml:space="preserve"> dens versus </w:t>
      </w:r>
      <w:proofErr w:type="spellStart"/>
      <w:r w:rsidRPr="001B4B67">
        <w:rPr>
          <w:rFonts w:eastAsia="Times New Roman" w:cstheme="minorHAnsi"/>
          <w:b/>
          <w:sz w:val="20"/>
          <w:szCs w:val="20"/>
        </w:rPr>
        <w:t>abslat</w:t>
      </w:r>
      <w:proofErr w:type="spellEnd"/>
      <w:r w:rsidRPr="001B4B67">
        <w:rPr>
          <w:rFonts w:eastAsia="Times New Roman" w:cstheme="minorHAnsi"/>
          <w:b/>
          <w:sz w:val="20"/>
          <w:szCs w:val="20"/>
        </w:rPr>
        <w:t>)</w:t>
      </w:r>
    </w:p>
    <w:p w14:paraId="65100668" w14:textId="77777777" w:rsidR="002740BB" w:rsidRPr="00A45AA9" w:rsidRDefault="002740BB" w:rsidP="002740BB">
      <w:pPr>
        <w:shd w:val="clear" w:color="auto" w:fill="FFFFFF"/>
        <w:spacing w:after="75" w:line="240" w:lineRule="auto"/>
        <w:rPr>
          <w:rFonts w:eastAsia="Times New Roman" w:cstheme="minorHAnsi"/>
          <w:sz w:val="20"/>
          <w:szCs w:val="20"/>
        </w:rPr>
      </w:pPr>
      <w:r w:rsidRPr="00A45AA9">
        <w:rPr>
          <w:rFonts w:eastAsia="Times New Roman" w:cstheme="minorHAnsi"/>
          <w:sz w:val="20"/>
          <w:szCs w:val="20"/>
        </w:rPr>
        <w:t>Metho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9"/>
        <w:gridCol w:w="312"/>
      </w:tblGrid>
      <w:tr w:rsidR="002740BB" w:rsidRPr="00A45AA9" w14:paraId="2B13203C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2D2A57D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Rows unuse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62380DA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</w:tr>
    </w:tbl>
    <w:p w14:paraId="17C86D00" w14:textId="77777777" w:rsidR="002740BB" w:rsidRPr="00A45AA9" w:rsidRDefault="002740BB" w:rsidP="002740BB">
      <w:pPr>
        <w:shd w:val="clear" w:color="auto" w:fill="FFFFFF"/>
        <w:spacing w:after="75" w:line="240" w:lineRule="auto"/>
        <w:rPr>
          <w:rFonts w:eastAsia="Times New Roman" w:cstheme="minorHAnsi"/>
          <w:sz w:val="20"/>
          <w:szCs w:val="20"/>
        </w:rPr>
      </w:pPr>
      <w:r w:rsidRPr="00A45AA9">
        <w:rPr>
          <w:rFonts w:eastAsia="Times New Roman" w:cstheme="minorHAnsi"/>
          <w:sz w:val="20"/>
          <w:szCs w:val="20"/>
        </w:rPr>
        <w:t>Analysis of Varia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5"/>
        <w:gridCol w:w="425"/>
        <w:gridCol w:w="736"/>
        <w:gridCol w:w="1244"/>
        <w:gridCol w:w="708"/>
        <w:gridCol w:w="869"/>
        <w:gridCol w:w="823"/>
        <w:gridCol w:w="835"/>
      </w:tblGrid>
      <w:tr w:rsidR="002740BB" w:rsidRPr="00A45AA9" w14:paraId="1273DC11" w14:textId="77777777" w:rsidTr="007D017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F0A4C3F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91C1661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5936D11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Seq 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3CBF940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Contribu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325B816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Adj 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913E16F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Adj 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ABC3710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199558E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P-Value</w:t>
            </w:r>
          </w:p>
        </w:tc>
      </w:tr>
      <w:tr w:rsidR="002740BB" w:rsidRPr="00A45AA9" w14:paraId="5EAF64A2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1CE237D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Regression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C34256F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78D07EA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76.4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8757EC3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82.53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E8CE81E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76.4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EB1823D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76.479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ADE58F8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335.4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F07F0D8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</w:t>
            </w:r>
          </w:p>
        </w:tc>
      </w:tr>
      <w:tr w:rsidR="002740BB" w:rsidRPr="00A45AA9" w14:paraId="36F594A0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9B496B6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abslat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0068142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499A335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76.4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5170730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82.53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F7B9B98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76.4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40D0A48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76.479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35053EF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335.4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BB0C155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</w:t>
            </w:r>
          </w:p>
        </w:tc>
      </w:tr>
      <w:tr w:rsidR="002740BB" w:rsidRPr="00A45AA9" w14:paraId="4063DC39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6538131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Error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C8FD7B8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5537A0C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6.1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E7DEDC9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7.47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018002D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6.1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3CB951E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2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4246069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293850C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</w:tr>
      <w:tr w:rsidR="002740BB" w:rsidRPr="00A45AA9" w14:paraId="6D0DC56E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2045FC1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CDA6248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0F91E9A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92.6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017C77F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B4D2CE8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AC064A0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1E10546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0941C48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</w:tr>
    </w:tbl>
    <w:p w14:paraId="445BED8B" w14:textId="77777777" w:rsidR="002740BB" w:rsidRPr="00A45AA9" w:rsidRDefault="002740BB" w:rsidP="002740BB">
      <w:pPr>
        <w:shd w:val="clear" w:color="auto" w:fill="FFFFFF"/>
        <w:spacing w:after="75" w:line="240" w:lineRule="auto"/>
        <w:rPr>
          <w:rFonts w:eastAsia="Times New Roman" w:cstheme="minorHAnsi"/>
          <w:sz w:val="20"/>
          <w:szCs w:val="20"/>
        </w:rPr>
      </w:pPr>
      <w:r w:rsidRPr="00A45AA9">
        <w:rPr>
          <w:rFonts w:eastAsia="Times New Roman" w:cstheme="minorHAnsi"/>
          <w:sz w:val="20"/>
          <w:szCs w:val="20"/>
        </w:rPr>
        <w:t>Model Summar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1"/>
        <w:gridCol w:w="809"/>
        <w:gridCol w:w="934"/>
        <w:gridCol w:w="869"/>
        <w:gridCol w:w="1064"/>
      </w:tblGrid>
      <w:tr w:rsidR="002740BB" w:rsidRPr="00A45AA9" w14:paraId="5685F312" w14:textId="77777777" w:rsidTr="007D017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5B4CC95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41936DC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R-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65A81BE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R-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sq</w:t>
            </w:r>
            <w:proofErr w:type="spellEnd"/>
            <w:r w:rsidRPr="00A45AA9">
              <w:rPr>
                <w:rFonts w:eastAsia="Times New Roman" w:cstheme="minorHAnsi"/>
                <w:sz w:val="20"/>
                <w:szCs w:val="20"/>
              </w:rPr>
              <w:t>(adj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9303E79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PR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AD989BE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R-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sq</w:t>
            </w:r>
            <w:proofErr w:type="spellEnd"/>
            <w:r w:rsidRPr="00A45AA9">
              <w:rPr>
                <w:rFonts w:eastAsia="Times New Roman" w:cstheme="minorHAnsi"/>
                <w:sz w:val="20"/>
                <w:szCs w:val="20"/>
              </w:rPr>
              <w:t>(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pred</w:t>
            </w:r>
            <w:proofErr w:type="spellEnd"/>
            <w:r w:rsidRPr="00A45AA9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</w:tr>
      <w:tr w:rsidR="002740BB" w:rsidRPr="00A45AA9" w14:paraId="09F1C124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BCAEA74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47749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2915A13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82.53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D398781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82.28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31062B1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7.340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6A6D979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81.29%</w:t>
            </w:r>
          </w:p>
        </w:tc>
      </w:tr>
    </w:tbl>
    <w:p w14:paraId="1A8B2ED0" w14:textId="77777777" w:rsidR="002740BB" w:rsidRPr="00A45AA9" w:rsidRDefault="002740BB" w:rsidP="002740BB">
      <w:pPr>
        <w:shd w:val="clear" w:color="auto" w:fill="FFFFFF"/>
        <w:spacing w:after="75" w:line="240" w:lineRule="auto"/>
        <w:rPr>
          <w:rFonts w:eastAsia="Times New Roman" w:cstheme="minorHAnsi"/>
          <w:sz w:val="20"/>
          <w:szCs w:val="20"/>
        </w:rPr>
      </w:pPr>
      <w:r w:rsidRPr="00A45AA9">
        <w:rPr>
          <w:rFonts w:eastAsia="Times New Roman" w:cstheme="minorHAnsi"/>
          <w:sz w:val="20"/>
          <w:szCs w:val="20"/>
        </w:rPr>
        <w:t>Coefficient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1"/>
        <w:gridCol w:w="930"/>
        <w:gridCol w:w="869"/>
        <w:gridCol w:w="1867"/>
        <w:gridCol w:w="829"/>
        <w:gridCol w:w="835"/>
        <w:gridCol w:w="565"/>
      </w:tblGrid>
      <w:tr w:rsidR="002740BB" w:rsidRPr="00A45AA9" w14:paraId="547C78EC" w14:textId="77777777" w:rsidTr="007D017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88FA5E5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Te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9DC3534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FF20520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SE 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2BB726B" w14:textId="77777777" w:rsidR="002740BB" w:rsidRPr="00A45AA9" w:rsidRDefault="002740BB" w:rsidP="007D0172">
            <w:pPr>
              <w:spacing w:before="90"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C214BE3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4691537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E5F98FA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VIF</w:t>
            </w:r>
          </w:p>
        </w:tc>
      </w:tr>
      <w:tr w:rsidR="002740BB" w:rsidRPr="00A45AA9" w14:paraId="213AAD0A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637E83A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Constant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9D4C186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4.91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2112452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11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6AB342F" w14:textId="77777777" w:rsidR="002740BB" w:rsidRPr="00A45AA9" w:rsidRDefault="002740BB" w:rsidP="007D0172">
            <w:pPr>
              <w:spacing w:before="90"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(4.694, 5.135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0FDB31B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44.4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FCD1050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8F7B07F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</w:tr>
      <w:tr w:rsidR="002740BB" w:rsidRPr="00A45AA9" w14:paraId="50373865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30D153F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abslat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7F51012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-0.0485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F763184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26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45690E2" w14:textId="77777777" w:rsidR="002740BB" w:rsidRPr="00A45AA9" w:rsidRDefault="002740BB" w:rsidP="007D0172">
            <w:pPr>
              <w:spacing w:before="90"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(-0.05380, -0.04324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8011894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-18.3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D189D82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45F89D3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</w:tr>
    </w:tbl>
    <w:p w14:paraId="717B653D" w14:textId="77777777" w:rsidR="002740BB" w:rsidRPr="00A45AA9" w:rsidRDefault="002740BB" w:rsidP="002740BB">
      <w:pPr>
        <w:shd w:val="clear" w:color="auto" w:fill="FFFFFF"/>
        <w:spacing w:after="75" w:line="240" w:lineRule="auto"/>
        <w:rPr>
          <w:rFonts w:eastAsia="Times New Roman" w:cstheme="minorHAnsi"/>
          <w:sz w:val="20"/>
          <w:szCs w:val="20"/>
        </w:rPr>
      </w:pPr>
      <w:r w:rsidRPr="00A45AA9">
        <w:rPr>
          <w:rFonts w:eastAsia="Times New Roman" w:cstheme="minorHAnsi"/>
          <w:sz w:val="20"/>
          <w:szCs w:val="20"/>
        </w:rPr>
        <w:t>Regression Equa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5"/>
        <w:gridCol w:w="310"/>
        <w:gridCol w:w="2010"/>
      </w:tblGrid>
      <w:tr w:rsidR="002740BB" w:rsidRPr="00A45AA9" w14:paraId="2E690EE8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5E7BA3E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lnEthno</w:t>
            </w:r>
            <w:proofErr w:type="spellEnd"/>
            <w:r w:rsidRPr="00A45AA9">
              <w:rPr>
                <w:rFonts w:eastAsia="Times New Roman" w:cstheme="minorHAnsi"/>
                <w:sz w:val="20"/>
                <w:szCs w:val="20"/>
              </w:rPr>
              <w:t xml:space="preserve"> den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5E09159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=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334DF58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4.915 - 0.04852 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abslat</w:t>
            </w:r>
            <w:proofErr w:type="spellEnd"/>
          </w:p>
        </w:tc>
      </w:tr>
    </w:tbl>
    <w:p w14:paraId="0F6DAF41" w14:textId="77777777" w:rsidR="002740BB" w:rsidRPr="00A45AA9" w:rsidRDefault="002740BB" w:rsidP="002740BB">
      <w:pPr>
        <w:shd w:val="clear" w:color="auto" w:fill="FFFFFF"/>
        <w:spacing w:after="0" w:line="240" w:lineRule="auto"/>
        <w:rPr>
          <w:rFonts w:eastAsia="Times New Roman" w:cstheme="minorHAnsi"/>
          <w:sz w:val="20"/>
          <w:szCs w:val="20"/>
        </w:rPr>
      </w:pPr>
    </w:p>
    <w:p w14:paraId="7DE90356" w14:textId="77777777" w:rsidR="002740BB" w:rsidRPr="00A45AA9" w:rsidRDefault="002740BB" w:rsidP="002740BB">
      <w:pPr>
        <w:rPr>
          <w:rFonts w:cstheme="minorHAnsi"/>
          <w:sz w:val="20"/>
          <w:szCs w:val="20"/>
        </w:rPr>
      </w:pPr>
    </w:p>
    <w:p w14:paraId="6F31F951" w14:textId="77777777" w:rsidR="002740BB" w:rsidRPr="00A45AA9" w:rsidRDefault="002740BB" w:rsidP="002740BB">
      <w:pPr>
        <w:rPr>
          <w:rFonts w:cstheme="minorHAnsi"/>
          <w:sz w:val="20"/>
          <w:szCs w:val="20"/>
        </w:rPr>
      </w:pPr>
      <w:r w:rsidRPr="00A45AA9">
        <w:rPr>
          <w:rFonts w:cstheme="minorHAnsi"/>
          <w:sz w:val="20"/>
          <w:szCs w:val="20"/>
        </w:rPr>
        <w:t xml:space="preserve">Figure </w:t>
      </w:r>
      <w:r>
        <w:rPr>
          <w:rFonts w:cstheme="minorHAnsi"/>
          <w:sz w:val="20"/>
          <w:szCs w:val="20"/>
        </w:rPr>
        <w:t>3B</w:t>
      </w:r>
      <w:r w:rsidRPr="00A45AA9">
        <w:rPr>
          <w:rFonts w:cstheme="minorHAnsi"/>
          <w:sz w:val="20"/>
          <w:szCs w:val="20"/>
        </w:rPr>
        <w:t>.</w:t>
      </w:r>
    </w:p>
    <w:p w14:paraId="6B369B06" w14:textId="77777777" w:rsidR="002740BB" w:rsidRPr="001B4B67" w:rsidRDefault="002740BB" w:rsidP="002740BB">
      <w:pPr>
        <w:shd w:val="clear" w:color="auto" w:fill="FFFFFF"/>
        <w:spacing w:after="0" w:line="240" w:lineRule="auto"/>
        <w:rPr>
          <w:rFonts w:eastAsia="Times New Roman" w:cstheme="minorHAnsi"/>
          <w:b/>
          <w:sz w:val="20"/>
          <w:szCs w:val="20"/>
        </w:rPr>
      </w:pPr>
      <w:r w:rsidRPr="001B4B67">
        <w:rPr>
          <w:rFonts w:eastAsia="Times New Roman" w:cstheme="minorHAnsi"/>
          <w:b/>
          <w:sz w:val="20"/>
          <w:szCs w:val="20"/>
        </w:rPr>
        <w:t xml:space="preserve">Regression Analysis: Mammal diversity and temperature </w:t>
      </w:r>
      <w:proofErr w:type="gramStart"/>
      <w:r w:rsidRPr="001B4B67">
        <w:rPr>
          <w:rFonts w:eastAsia="Times New Roman" w:cstheme="minorHAnsi"/>
          <w:b/>
          <w:sz w:val="20"/>
          <w:szCs w:val="20"/>
        </w:rPr>
        <w:t xml:space="preserve">( </w:t>
      </w:r>
      <w:proofErr w:type="spellStart"/>
      <w:r w:rsidRPr="001B4B67">
        <w:rPr>
          <w:rFonts w:eastAsia="Times New Roman" w:cstheme="minorHAnsi"/>
          <w:b/>
          <w:sz w:val="20"/>
          <w:szCs w:val="20"/>
        </w:rPr>
        <w:t>lnM</w:t>
      </w:r>
      <w:proofErr w:type="spellEnd"/>
      <w:proofErr w:type="gramEnd"/>
      <w:r w:rsidRPr="001B4B67">
        <w:rPr>
          <w:rFonts w:eastAsia="Times New Roman" w:cstheme="minorHAnsi"/>
          <w:b/>
          <w:sz w:val="20"/>
          <w:szCs w:val="20"/>
        </w:rPr>
        <w:t>/A versus 1/</w:t>
      </w:r>
      <w:proofErr w:type="spellStart"/>
      <w:r w:rsidRPr="001B4B67">
        <w:rPr>
          <w:rFonts w:eastAsia="Times New Roman" w:cstheme="minorHAnsi"/>
          <w:b/>
          <w:sz w:val="20"/>
          <w:szCs w:val="20"/>
        </w:rPr>
        <w:t>kT</w:t>
      </w:r>
      <w:proofErr w:type="spellEnd"/>
      <w:r w:rsidRPr="001B4B67">
        <w:rPr>
          <w:rFonts w:eastAsia="Times New Roman" w:cstheme="minorHAnsi"/>
          <w:b/>
          <w:sz w:val="20"/>
          <w:szCs w:val="20"/>
        </w:rPr>
        <w:t>)</w:t>
      </w:r>
    </w:p>
    <w:p w14:paraId="28E62619" w14:textId="77777777" w:rsidR="002740BB" w:rsidRPr="00A45AA9" w:rsidRDefault="002740BB" w:rsidP="002740BB">
      <w:pPr>
        <w:shd w:val="clear" w:color="auto" w:fill="FFFFFF"/>
        <w:spacing w:after="75" w:line="240" w:lineRule="auto"/>
        <w:rPr>
          <w:rFonts w:eastAsia="Times New Roman" w:cstheme="minorHAnsi"/>
          <w:sz w:val="20"/>
          <w:szCs w:val="20"/>
        </w:rPr>
      </w:pPr>
      <w:r w:rsidRPr="00A45AA9">
        <w:rPr>
          <w:rFonts w:eastAsia="Times New Roman" w:cstheme="minorHAnsi"/>
          <w:sz w:val="20"/>
          <w:szCs w:val="20"/>
        </w:rPr>
        <w:t>Metho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9"/>
        <w:gridCol w:w="413"/>
      </w:tblGrid>
      <w:tr w:rsidR="002740BB" w:rsidRPr="00A45AA9" w14:paraId="619D570A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0505CBC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Rows unuse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6024EFF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28</w:t>
            </w:r>
          </w:p>
        </w:tc>
      </w:tr>
    </w:tbl>
    <w:p w14:paraId="6C2102A2" w14:textId="77777777" w:rsidR="002740BB" w:rsidRPr="00A45AA9" w:rsidRDefault="002740BB" w:rsidP="002740BB">
      <w:pPr>
        <w:shd w:val="clear" w:color="auto" w:fill="FFFFFF"/>
        <w:spacing w:after="75" w:line="240" w:lineRule="auto"/>
        <w:rPr>
          <w:rFonts w:eastAsia="Times New Roman" w:cstheme="minorHAnsi"/>
          <w:sz w:val="20"/>
          <w:szCs w:val="20"/>
        </w:rPr>
      </w:pPr>
      <w:r w:rsidRPr="00A45AA9">
        <w:rPr>
          <w:rFonts w:eastAsia="Times New Roman" w:cstheme="minorHAnsi"/>
          <w:sz w:val="20"/>
          <w:szCs w:val="20"/>
        </w:rPr>
        <w:t>Analysis of Varia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5"/>
        <w:gridCol w:w="425"/>
        <w:gridCol w:w="768"/>
        <w:gridCol w:w="1244"/>
        <w:gridCol w:w="708"/>
        <w:gridCol w:w="869"/>
        <w:gridCol w:w="823"/>
        <w:gridCol w:w="835"/>
      </w:tblGrid>
      <w:tr w:rsidR="002740BB" w:rsidRPr="00A45AA9" w14:paraId="1CA62E89" w14:textId="77777777" w:rsidTr="007D017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96EDF30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D75024A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CE5A028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Seq 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03DFF1E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Contribu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570DA8C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Adj 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57CEC9F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Adj 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48E7FB5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9C60477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P-Value</w:t>
            </w:r>
          </w:p>
        </w:tc>
      </w:tr>
      <w:tr w:rsidR="002740BB" w:rsidRPr="00A45AA9" w14:paraId="12FFA969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E54076D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Regression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8ADA947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943E9F9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97.8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D73E5D9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86.81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245A15B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97.8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44BECB7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97.870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FC4D4FD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388.3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D2BC3B3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</w:t>
            </w:r>
          </w:p>
        </w:tc>
      </w:tr>
      <w:tr w:rsidR="002740BB" w:rsidRPr="00A45AA9" w14:paraId="15EE7579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512CC86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  1/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kT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D3D3766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08334AC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97.8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48884A0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86.81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454B54F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97.8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0BC609A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97.870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5D2EA09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388.3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76918EF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</w:t>
            </w:r>
          </w:p>
        </w:tc>
      </w:tr>
      <w:tr w:rsidR="002740BB" w:rsidRPr="00A45AA9" w14:paraId="544F18C9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81D651E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Error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ABD18A7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3676FBF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4.8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236CB41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3.19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B20406C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4.8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F5457D5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2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1BA7618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9517054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</w:tr>
      <w:tr w:rsidR="002740BB" w:rsidRPr="00A45AA9" w14:paraId="29FC3BC7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976C1CA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BF55C5D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EE550E5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12.7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E5D5DB8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EE157DA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5F41158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F4A644A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3F64685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</w:tr>
    </w:tbl>
    <w:p w14:paraId="4C8E0481" w14:textId="77777777" w:rsidR="002740BB" w:rsidRPr="00A45AA9" w:rsidRDefault="002740BB" w:rsidP="002740BB">
      <w:pPr>
        <w:shd w:val="clear" w:color="auto" w:fill="FFFFFF"/>
        <w:spacing w:after="75" w:line="240" w:lineRule="auto"/>
        <w:rPr>
          <w:rFonts w:eastAsia="Times New Roman" w:cstheme="minorHAnsi"/>
          <w:sz w:val="20"/>
          <w:szCs w:val="20"/>
        </w:rPr>
      </w:pPr>
      <w:r w:rsidRPr="00A45AA9">
        <w:rPr>
          <w:rFonts w:eastAsia="Times New Roman" w:cstheme="minorHAnsi"/>
          <w:sz w:val="20"/>
          <w:szCs w:val="20"/>
        </w:rPr>
        <w:t>Model Summar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1"/>
        <w:gridCol w:w="809"/>
        <w:gridCol w:w="934"/>
        <w:gridCol w:w="869"/>
        <w:gridCol w:w="1064"/>
      </w:tblGrid>
      <w:tr w:rsidR="002740BB" w:rsidRPr="00A45AA9" w14:paraId="1D40AFDE" w14:textId="77777777" w:rsidTr="007D017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F4FA014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lastRenderedPageBreak/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CBD0997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R-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B25B61A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R-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sq</w:t>
            </w:r>
            <w:proofErr w:type="spellEnd"/>
            <w:r w:rsidRPr="00A45AA9">
              <w:rPr>
                <w:rFonts w:eastAsia="Times New Roman" w:cstheme="minorHAnsi"/>
                <w:sz w:val="20"/>
                <w:szCs w:val="20"/>
              </w:rPr>
              <w:t>(adj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0C7F1E4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PR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19787C7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R-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sq</w:t>
            </w:r>
            <w:proofErr w:type="spellEnd"/>
            <w:r w:rsidRPr="00A45AA9">
              <w:rPr>
                <w:rFonts w:eastAsia="Times New Roman" w:cstheme="minorHAnsi"/>
                <w:sz w:val="20"/>
                <w:szCs w:val="20"/>
              </w:rPr>
              <w:t>(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pred</w:t>
            </w:r>
            <w:proofErr w:type="spellEnd"/>
            <w:r w:rsidRPr="00A45AA9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</w:tr>
      <w:tr w:rsidR="002740BB" w:rsidRPr="00A45AA9" w14:paraId="35BDBB96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5A79191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50202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888512D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86.81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09EFB99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86.59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E26E4AA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6.277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51F1D8F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85.56%</w:t>
            </w:r>
          </w:p>
        </w:tc>
      </w:tr>
    </w:tbl>
    <w:p w14:paraId="4AD22BA7" w14:textId="77777777" w:rsidR="002740BB" w:rsidRPr="00A45AA9" w:rsidRDefault="002740BB" w:rsidP="002740BB">
      <w:pPr>
        <w:shd w:val="clear" w:color="auto" w:fill="FFFFFF"/>
        <w:spacing w:after="75" w:line="240" w:lineRule="auto"/>
        <w:rPr>
          <w:rFonts w:eastAsia="Times New Roman" w:cstheme="minorHAnsi"/>
          <w:sz w:val="20"/>
          <w:szCs w:val="20"/>
        </w:rPr>
      </w:pPr>
      <w:r w:rsidRPr="00A45AA9">
        <w:rPr>
          <w:rFonts w:eastAsia="Times New Roman" w:cstheme="minorHAnsi"/>
          <w:sz w:val="20"/>
          <w:szCs w:val="20"/>
        </w:rPr>
        <w:t>Coefficient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1"/>
        <w:gridCol w:w="829"/>
        <w:gridCol w:w="818"/>
        <w:gridCol w:w="1664"/>
        <w:gridCol w:w="829"/>
        <w:gridCol w:w="835"/>
        <w:gridCol w:w="565"/>
      </w:tblGrid>
      <w:tr w:rsidR="002740BB" w:rsidRPr="00A45AA9" w14:paraId="4E642F6A" w14:textId="77777777" w:rsidTr="007D017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BE18E6A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Te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721762A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9BEF442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SE 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DAD815D" w14:textId="77777777" w:rsidR="002740BB" w:rsidRPr="00A45AA9" w:rsidRDefault="002740BB" w:rsidP="007D0172">
            <w:pPr>
              <w:spacing w:before="90"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4488A26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DE8CAF1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6BE5233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VIF</w:t>
            </w:r>
          </w:p>
        </w:tc>
      </w:tr>
      <w:tr w:rsidR="002740BB" w:rsidRPr="00A45AA9" w14:paraId="38A10D03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47BDAE2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Constant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E890716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31.8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9E1C1E9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.5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4D90F90" w14:textId="77777777" w:rsidR="002740BB" w:rsidRPr="00A45AA9" w:rsidRDefault="002740BB" w:rsidP="007D0172">
            <w:pPr>
              <w:spacing w:before="90"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(28.81, 34.82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636F455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21.2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54845BC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0A803A8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</w:tr>
      <w:tr w:rsidR="002740BB" w:rsidRPr="00A45AA9" w14:paraId="6EA74E9E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57D02C9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/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kT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7E09290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-0.708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D638B54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35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EE520CE" w14:textId="77777777" w:rsidR="002740BB" w:rsidRPr="00A45AA9" w:rsidRDefault="002740BB" w:rsidP="007D0172">
            <w:pPr>
              <w:spacing w:before="90"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(-0.7799, -0.6361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7287273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-19.7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5BB8A1C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6AE0FF7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</w:tr>
    </w:tbl>
    <w:p w14:paraId="23800613" w14:textId="77777777" w:rsidR="002740BB" w:rsidRPr="00A45AA9" w:rsidRDefault="002740BB" w:rsidP="002740BB">
      <w:pPr>
        <w:shd w:val="clear" w:color="auto" w:fill="FFFFFF"/>
        <w:spacing w:after="75" w:line="240" w:lineRule="auto"/>
        <w:rPr>
          <w:rFonts w:eastAsia="Times New Roman" w:cstheme="minorHAnsi"/>
          <w:sz w:val="20"/>
          <w:szCs w:val="20"/>
        </w:rPr>
      </w:pPr>
      <w:r w:rsidRPr="00A45AA9">
        <w:rPr>
          <w:rFonts w:eastAsia="Times New Roman" w:cstheme="minorHAnsi"/>
          <w:sz w:val="20"/>
          <w:szCs w:val="20"/>
        </w:rPr>
        <w:t>Regression Equa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5"/>
        <w:gridCol w:w="310"/>
        <w:gridCol w:w="1788"/>
      </w:tblGrid>
      <w:tr w:rsidR="002740BB" w:rsidRPr="00A45AA9" w14:paraId="2846041B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175D85B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lnM</w:t>
            </w:r>
            <w:proofErr w:type="spellEnd"/>
            <w:r w:rsidRPr="00A45AA9">
              <w:rPr>
                <w:rFonts w:eastAsia="Times New Roman" w:cstheme="minorHAnsi"/>
                <w:sz w:val="20"/>
                <w:szCs w:val="20"/>
              </w:rPr>
              <w:t>/A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0F9B92F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=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741F44D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31.82 - 0.7080 1/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kT</w:t>
            </w:r>
            <w:proofErr w:type="spellEnd"/>
          </w:p>
        </w:tc>
      </w:tr>
    </w:tbl>
    <w:p w14:paraId="21183EA3" w14:textId="77777777" w:rsidR="002740BB" w:rsidRPr="00A45AA9" w:rsidRDefault="002740BB" w:rsidP="002740BB">
      <w:pPr>
        <w:shd w:val="clear" w:color="auto" w:fill="FFFFFF"/>
        <w:spacing w:after="0" w:line="240" w:lineRule="auto"/>
        <w:rPr>
          <w:rFonts w:eastAsia="Times New Roman" w:cstheme="minorHAnsi"/>
          <w:sz w:val="20"/>
          <w:szCs w:val="20"/>
        </w:rPr>
      </w:pPr>
    </w:p>
    <w:p w14:paraId="3A27C599" w14:textId="77777777" w:rsidR="002740BB" w:rsidRPr="001B4B67" w:rsidRDefault="002740BB" w:rsidP="002740BB">
      <w:pPr>
        <w:shd w:val="clear" w:color="auto" w:fill="FFFFFF"/>
        <w:spacing w:after="0" w:line="240" w:lineRule="auto"/>
        <w:rPr>
          <w:rFonts w:eastAsia="Times New Roman" w:cstheme="minorHAnsi"/>
          <w:b/>
          <w:sz w:val="20"/>
          <w:szCs w:val="20"/>
        </w:rPr>
      </w:pPr>
      <w:r w:rsidRPr="001B4B67">
        <w:rPr>
          <w:rFonts w:eastAsia="Times New Roman" w:cstheme="minorHAnsi"/>
          <w:b/>
          <w:sz w:val="20"/>
          <w:szCs w:val="20"/>
        </w:rPr>
        <w:t>Regression Analysis: Ethnolinguistic diversity and temperature (</w:t>
      </w:r>
      <w:proofErr w:type="spellStart"/>
      <w:r w:rsidRPr="001B4B67">
        <w:rPr>
          <w:rFonts w:eastAsia="Times New Roman" w:cstheme="minorHAnsi"/>
          <w:b/>
          <w:sz w:val="20"/>
          <w:szCs w:val="20"/>
        </w:rPr>
        <w:t>lnE</w:t>
      </w:r>
      <w:proofErr w:type="spellEnd"/>
      <w:r w:rsidRPr="001B4B67">
        <w:rPr>
          <w:rFonts w:eastAsia="Times New Roman" w:cstheme="minorHAnsi"/>
          <w:b/>
          <w:sz w:val="20"/>
          <w:szCs w:val="20"/>
        </w:rPr>
        <w:t>/A versus 1/</w:t>
      </w:r>
      <w:proofErr w:type="spellStart"/>
      <w:r w:rsidRPr="001B4B67">
        <w:rPr>
          <w:rFonts w:eastAsia="Times New Roman" w:cstheme="minorHAnsi"/>
          <w:b/>
          <w:sz w:val="20"/>
          <w:szCs w:val="20"/>
        </w:rPr>
        <w:t>kT</w:t>
      </w:r>
      <w:proofErr w:type="spellEnd"/>
      <w:r w:rsidRPr="001B4B67">
        <w:rPr>
          <w:rFonts w:eastAsia="Times New Roman" w:cstheme="minorHAnsi"/>
          <w:b/>
          <w:sz w:val="20"/>
          <w:szCs w:val="20"/>
        </w:rPr>
        <w:t>)</w:t>
      </w:r>
    </w:p>
    <w:p w14:paraId="22D460A1" w14:textId="77777777" w:rsidR="002740BB" w:rsidRPr="00A45AA9" w:rsidRDefault="002740BB" w:rsidP="002740BB">
      <w:pPr>
        <w:shd w:val="clear" w:color="auto" w:fill="FFFFFF"/>
        <w:spacing w:after="75" w:line="240" w:lineRule="auto"/>
        <w:rPr>
          <w:rFonts w:eastAsia="Times New Roman" w:cstheme="minorHAnsi"/>
          <w:sz w:val="20"/>
          <w:szCs w:val="20"/>
        </w:rPr>
      </w:pPr>
      <w:r w:rsidRPr="00A45AA9">
        <w:rPr>
          <w:rFonts w:eastAsia="Times New Roman" w:cstheme="minorHAnsi"/>
          <w:sz w:val="20"/>
          <w:szCs w:val="20"/>
        </w:rPr>
        <w:t>Metho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9"/>
        <w:gridCol w:w="413"/>
      </w:tblGrid>
      <w:tr w:rsidR="002740BB" w:rsidRPr="00A45AA9" w14:paraId="3AB2D8DC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88BBAC8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Rows unuse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38970A2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</w:tr>
    </w:tbl>
    <w:p w14:paraId="7A3639DF" w14:textId="77777777" w:rsidR="002740BB" w:rsidRPr="00A45AA9" w:rsidRDefault="002740BB" w:rsidP="002740BB">
      <w:pPr>
        <w:shd w:val="clear" w:color="auto" w:fill="FFFFFF"/>
        <w:spacing w:after="75" w:line="240" w:lineRule="auto"/>
        <w:rPr>
          <w:rFonts w:eastAsia="Times New Roman" w:cstheme="minorHAnsi"/>
          <w:sz w:val="20"/>
          <w:szCs w:val="20"/>
        </w:rPr>
      </w:pPr>
      <w:r w:rsidRPr="00A45AA9">
        <w:rPr>
          <w:rFonts w:eastAsia="Times New Roman" w:cstheme="minorHAnsi"/>
          <w:sz w:val="20"/>
          <w:szCs w:val="20"/>
        </w:rPr>
        <w:t>Analysis of Varia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5"/>
        <w:gridCol w:w="425"/>
        <w:gridCol w:w="768"/>
        <w:gridCol w:w="1244"/>
        <w:gridCol w:w="768"/>
        <w:gridCol w:w="869"/>
        <w:gridCol w:w="823"/>
        <w:gridCol w:w="835"/>
      </w:tblGrid>
      <w:tr w:rsidR="002740BB" w:rsidRPr="00A45AA9" w14:paraId="632725F3" w14:textId="77777777" w:rsidTr="007D017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D572AEF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416BD4F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769592A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Seq 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F8E7573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Contribu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73CAAC6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Adj 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D703A49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Adj 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578B985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371E33B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P-Value</w:t>
            </w:r>
          </w:p>
        </w:tc>
      </w:tr>
      <w:tr w:rsidR="002740BB" w:rsidRPr="00A45AA9" w14:paraId="0978DB0A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FE7BB1C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Regression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802073A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0DBFED4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20.8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2CC0526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90.57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7EE5FA5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20.8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ED7F270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20.85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D7CA70D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614.8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2217B01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</w:t>
            </w:r>
          </w:p>
        </w:tc>
      </w:tr>
      <w:tr w:rsidR="002740BB" w:rsidRPr="00A45AA9" w14:paraId="630AD3B1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C77C3E7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  1/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kT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9A37ABE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FA88E63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20.8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06B2AC1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90.57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A541031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20.8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5FE1F29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20.85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0FE4F4B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614.8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734E390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</w:t>
            </w:r>
          </w:p>
        </w:tc>
      </w:tr>
      <w:tr w:rsidR="002740BB" w:rsidRPr="00A45AA9" w14:paraId="4120D4C6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16818F9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Error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192E2F9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B1A2E1D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2.5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6680F90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9.43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129E473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2.5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F2DE126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E2352AF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C27E249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</w:tr>
      <w:tr w:rsidR="002740BB" w:rsidRPr="00A45AA9" w14:paraId="77BAF31D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38F89FF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4ADBBD9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80C6739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33.4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EE0C50D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FF491A4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483F541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5648CB0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D76201E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</w:tr>
    </w:tbl>
    <w:p w14:paraId="5A0DA608" w14:textId="77777777" w:rsidR="002740BB" w:rsidRPr="00A45AA9" w:rsidRDefault="002740BB" w:rsidP="002740BB">
      <w:pPr>
        <w:shd w:val="clear" w:color="auto" w:fill="FFFFFF"/>
        <w:spacing w:after="75" w:line="240" w:lineRule="auto"/>
        <w:rPr>
          <w:rFonts w:eastAsia="Times New Roman" w:cstheme="minorHAnsi"/>
          <w:sz w:val="20"/>
          <w:szCs w:val="20"/>
        </w:rPr>
      </w:pPr>
      <w:r w:rsidRPr="00A45AA9">
        <w:rPr>
          <w:rFonts w:eastAsia="Times New Roman" w:cstheme="minorHAnsi"/>
          <w:sz w:val="20"/>
          <w:szCs w:val="20"/>
        </w:rPr>
        <w:t>Model Summar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1"/>
        <w:gridCol w:w="809"/>
        <w:gridCol w:w="934"/>
        <w:gridCol w:w="869"/>
        <w:gridCol w:w="1064"/>
      </w:tblGrid>
      <w:tr w:rsidR="002740BB" w:rsidRPr="00A45AA9" w14:paraId="4D578195" w14:textId="77777777" w:rsidTr="007D017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8A75C8B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7961FF5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R-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554BD37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R-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sq</w:t>
            </w:r>
            <w:proofErr w:type="spellEnd"/>
            <w:r w:rsidRPr="00A45AA9">
              <w:rPr>
                <w:rFonts w:eastAsia="Times New Roman" w:cstheme="minorHAnsi"/>
                <w:sz w:val="20"/>
                <w:szCs w:val="20"/>
              </w:rPr>
              <w:t>(adj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EEBBE32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PR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4EC6E7E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R-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sq</w:t>
            </w:r>
            <w:proofErr w:type="spellEnd"/>
            <w:r w:rsidRPr="00A45AA9">
              <w:rPr>
                <w:rFonts w:eastAsia="Times New Roman" w:cstheme="minorHAnsi"/>
                <w:sz w:val="20"/>
                <w:szCs w:val="20"/>
              </w:rPr>
              <w:t>(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pred</w:t>
            </w:r>
            <w:proofErr w:type="spellEnd"/>
            <w:r w:rsidRPr="00A45AA9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</w:tr>
      <w:tr w:rsidR="002740BB" w:rsidRPr="00A45AA9" w14:paraId="2D4ECD92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113189B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44336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4A3C63A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90.57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9F889B1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90.42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EC73759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3.508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BA32853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89.88%</w:t>
            </w:r>
          </w:p>
        </w:tc>
      </w:tr>
    </w:tbl>
    <w:p w14:paraId="43313693" w14:textId="77777777" w:rsidR="002740BB" w:rsidRPr="00A45AA9" w:rsidRDefault="002740BB" w:rsidP="002740BB">
      <w:pPr>
        <w:shd w:val="clear" w:color="auto" w:fill="FFFFFF"/>
        <w:spacing w:after="75" w:line="240" w:lineRule="auto"/>
        <w:rPr>
          <w:rFonts w:eastAsia="Times New Roman" w:cstheme="minorHAnsi"/>
          <w:sz w:val="20"/>
          <w:szCs w:val="20"/>
        </w:rPr>
      </w:pPr>
      <w:r w:rsidRPr="00A45AA9">
        <w:rPr>
          <w:rFonts w:eastAsia="Times New Roman" w:cstheme="minorHAnsi"/>
          <w:sz w:val="20"/>
          <w:szCs w:val="20"/>
        </w:rPr>
        <w:t>Coefficient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1"/>
        <w:gridCol w:w="829"/>
        <w:gridCol w:w="818"/>
        <w:gridCol w:w="1664"/>
        <w:gridCol w:w="829"/>
        <w:gridCol w:w="835"/>
        <w:gridCol w:w="565"/>
      </w:tblGrid>
      <w:tr w:rsidR="002740BB" w:rsidRPr="00A45AA9" w14:paraId="690B8DA6" w14:textId="77777777" w:rsidTr="007D017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2078BC1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Te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689499A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BD94E4B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SE 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A9D79AC" w14:textId="77777777" w:rsidR="002740BB" w:rsidRPr="00A45AA9" w:rsidRDefault="002740BB" w:rsidP="007D0172">
            <w:pPr>
              <w:spacing w:before="90"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651A0F0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497EEC7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3B02F19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VIF</w:t>
            </w:r>
          </w:p>
        </w:tc>
      </w:tr>
      <w:tr w:rsidR="002740BB" w:rsidRPr="00A45AA9" w14:paraId="0648A06F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B4602A7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Constant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7E0A958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32.0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0CD655F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.1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2B69D2B" w14:textId="77777777" w:rsidR="002740BB" w:rsidRPr="00A45AA9" w:rsidRDefault="002740BB" w:rsidP="007D0172">
            <w:pPr>
              <w:spacing w:before="90"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(29.72, 34.47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2B8422E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27.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1CFA419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5D70E33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</w:tr>
      <w:tr w:rsidR="002740BB" w:rsidRPr="00A45AA9" w14:paraId="67F9E8FD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B3F7700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/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kT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CC50913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-0.701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DFA0214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28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B2EB3DA" w14:textId="77777777" w:rsidR="002740BB" w:rsidRPr="00A45AA9" w:rsidRDefault="002740BB" w:rsidP="007D0172">
            <w:pPr>
              <w:spacing w:before="90"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(-0.7581, -0.6451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9B66BF7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-24.8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658BE4B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5891BBD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</w:tr>
    </w:tbl>
    <w:p w14:paraId="796C2F1D" w14:textId="77777777" w:rsidR="002740BB" w:rsidRPr="00A45AA9" w:rsidRDefault="002740BB" w:rsidP="002740BB">
      <w:pPr>
        <w:shd w:val="clear" w:color="auto" w:fill="FFFFFF"/>
        <w:spacing w:after="75" w:line="240" w:lineRule="auto"/>
        <w:rPr>
          <w:rFonts w:eastAsia="Times New Roman" w:cstheme="minorHAnsi"/>
          <w:sz w:val="20"/>
          <w:szCs w:val="20"/>
        </w:rPr>
      </w:pPr>
      <w:r w:rsidRPr="00A45AA9">
        <w:rPr>
          <w:rFonts w:eastAsia="Times New Roman" w:cstheme="minorHAnsi"/>
          <w:sz w:val="20"/>
          <w:szCs w:val="20"/>
        </w:rPr>
        <w:t>Regression Equa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2"/>
        <w:gridCol w:w="310"/>
        <w:gridCol w:w="1788"/>
      </w:tblGrid>
      <w:tr w:rsidR="002740BB" w:rsidRPr="00A45AA9" w14:paraId="275E1066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6585961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lnE</w:t>
            </w:r>
            <w:proofErr w:type="spellEnd"/>
            <w:r w:rsidRPr="00A45AA9">
              <w:rPr>
                <w:rFonts w:eastAsia="Times New Roman" w:cstheme="minorHAnsi"/>
                <w:sz w:val="20"/>
                <w:szCs w:val="20"/>
              </w:rPr>
              <w:t>/A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669C32B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=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27115CC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32.09 - 0.7016 1/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kT</w:t>
            </w:r>
            <w:proofErr w:type="spellEnd"/>
          </w:p>
        </w:tc>
      </w:tr>
    </w:tbl>
    <w:p w14:paraId="5EA7D200" w14:textId="77777777" w:rsidR="002740BB" w:rsidRPr="00A45AA9" w:rsidRDefault="002740BB" w:rsidP="002740BB">
      <w:pPr>
        <w:tabs>
          <w:tab w:val="left" w:pos="0"/>
          <w:tab w:val="left" w:pos="360"/>
        </w:tabs>
        <w:jc w:val="both"/>
        <w:rPr>
          <w:rFonts w:cstheme="minorHAnsi"/>
          <w:sz w:val="20"/>
          <w:szCs w:val="20"/>
        </w:rPr>
      </w:pPr>
    </w:p>
    <w:p w14:paraId="673025A3" w14:textId="77777777" w:rsidR="002740BB" w:rsidRPr="00A45AA9" w:rsidRDefault="002740BB" w:rsidP="002740BB">
      <w:pPr>
        <w:tabs>
          <w:tab w:val="left" w:pos="0"/>
          <w:tab w:val="left" w:pos="360"/>
        </w:tabs>
        <w:jc w:val="both"/>
        <w:rPr>
          <w:rFonts w:cstheme="minorHAnsi"/>
          <w:sz w:val="20"/>
          <w:szCs w:val="20"/>
        </w:rPr>
      </w:pPr>
      <w:r w:rsidRPr="00A45AA9">
        <w:rPr>
          <w:rFonts w:cstheme="minorHAnsi"/>
          <w:sz w:val="20"/>
          <w:szCs w:val="20"/>
        </w:rPr>
        <w:t>Figure 4.</w:t>
      </w:r>
    </w:p>
    <w:p w14:paraId="3D20BDAD" w14:textId="77777777" w:rsidR="002740BB" w:rsidRPr="001B4B67" w:rsidRDefault="002740BB" w:rsidP="002740BB">
      <w:pPr>
        <w:shd w:val="clear" w:color="auto" w:fill="FFFFFF"/>
        <w:rPr>
          <w:rFonts w:eastAsia="Times New Roman" w:cstheme="minorHAnsi"/>
          <w:b/>
          <w:sz w:val="20"/>
          <w:szCs w:val="20"/>
        </w:rPr>
      </w:pPr>
      <w:r w:rsidRPr="001B4B67">
        <w:rPr>
          <w:rFonts w:eastAsia="Times New Roman" w:cstheme="minorHAnsi"/>
          <w:b/>
          <w:sz w:val="20"/>
          <w:szCs w:val="20"/>
        </w:rPr>
        <w:t>Regression Analysis:</w:t>
      </w:r>
      <w:r>
        <w:rPr>
          <w:rFonts w:eastAsia="Times New Roman" w:cstheme="minorHAnsi"/>
          <w:b/>
          <w:sz w:val="20"/>
          <w:szCs w:val="20"/>
        </w:rPr>
        <w:t xml:space="preserve"> </w:t>
      </w:r>
      <w:r w:rsidRPr="001B4B67">
        <w:rPr>
          <w:rFonts w:eastAsia="Times New Roman" w:cstheme="minorHAnsi"/>
          <w:b/>
          <w:sz w:val="20"/>
          <w:szCs w:val="20"/>
        </w:rPr>
        <w:t>Mammal diversity and net primary production (</w:t>
      </w:r>
      <w:proofErr w:type="spellStart"/>
      <w:r w:rsidRPr="001B4B67">
        <w:rPr>
          <w:rFonts w:eastAsia="Times New Roman" w:cstheme="minorHAnsi"/>
          <w:b/>
          <w:sz w:val="20"/>
          <w:szCs w:val="20"/>
        </w:rPr>
        <w:t>lnM</w:t>
      </w:r>
      <w:proofErr w:type="spellEnd"/>
      <w:r w:rsidRPr="001B4B67">
        <w:rPr>
          <w:rFonts w:eastAsia="Times New Roman" w:cstheme="minorHAnsi"/>
          <w:b/>
          <w:sz w:val="20"/>
          <w:szCs w:val="20"/>
        </w:rPr>
        <w:t xml:space="preserve">/A versus </w:t>
      </w:r>
      <w:proofErr w:type="spellStart"/>
      <w:r w:rsidRPr="001B4B67">
        <w:rPr>
          <w:rFonts w:eastAsia="Times New Roman" w:cstheme="minorHAnsi"/>
          <w:b/>
          <w:sz w:val="20"/>
          <w:szCs w:val="20"/>
        </w:rPr>
        <w:t>lnNPP</w:t>
      </w:r>
      <w:proofErr w:type="spellEnd"/>
      <w:r w:rsidRPr="001B4B67">
        <w:rPr>
          <w:rFonts w:eastAsia="Times New Roman" w:cstheme="minorHAnsi"/>
          <w:b/>
          <w:sz w:val="20"/>
          <w:szCs w:val="20"/>
        </w:rPr>
        <w:t>)</w:t>
      </w:r>
    </w:p>
    <w:p w14:paraId="2C19590F" w14:textId="77777777" w:rsidR="002740BB" w:rsidRPr="00A45AA9" w:rsidRDefault="002740BB" w:rsidP="002740BB">
      <w:pPr>
        <w:shd w:val="clear" w:color="auto" w:fill="FFFFFF"/>
        <w:spacing w:after="75" w:line="240" w:lineRule="auto"/>
        <w:rPr>
          <w:rFonts w:eastAsia="Times New Roman" w:cstheme="minorHAnsi"/>
          <w:sz w:val="20"/>
          <w:szCs w:val="20"/>
        </w:rPr>
      </w:pPr>
      <w:r w:rsidRPr="00A45AA9">
        <w:rPr>
          <w:rFonts w:eastAsia="Times New Roman" w:cstheme="minorHAnsi"/>
          <w:sz w:val="20"/>
          <w:szCs w:val="20"/>
        </w:rPr>
        <w:t>Metho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9"/>
        <w:gridCol w:w="413"/>
      </w:tblGrid>
      <w:tr w:rsidR="002740BB" w:rsidRPr="00A45AA9" w14:paraId="7BF74CCD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37A6BAA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Rows unuse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A814314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8</w:t>
            </w:r>
          </w:p>
        </w:tc>
      </w:tr>
    </w:tbl>
    <w:p w14:paraId="594A3BF3" w14:textId="77777777" w:rsidR="002740BB" w:rsidRPr="00A45AA9" w:rsidRDefault="002740BB" w:rsidP="002740BB">
      <w:pPr>
        <w:shd w:val="clear" w:color="auto" w:fill="FFFFFF"/>
        <w:spacing w:after="75" w:line="240" w:lineRule="auto"/>
        <w:rPr>
          <w:rFonts w:eastAsia="Times New Roman" w:cstheme="minorHAnsi"/>
          <w:sz w:val="20"/>
          <w:szCs w:val="20"/>
        </w:rPr>
      </w:pPr>
      <w:r w:rsidRPr="00A45AA9">
        <w:rPr>
          <w:rFonts w:eastAsia="Times New Roman" w:cstheme="minorHAnsi"/>
          <w:sz w:val="20"/>
          <w:szCs w:val="20"/>
        </w:rPr>
        <w:t>Analysis of Varia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5"/>
        <w:gridCol w:w="425"/>
        <w:gridCol w:w="768"/>
        <w:gridCol w:w="1244"/>
        <w:gridCol w:w="768"/>
        <w:gridCol w:w="869"/>
        <w:gridCol w:w="823"/>
        <w:gridCol w:w="835"/>
      </w:tblGrid>
      <w:tr w:rsidR="002740BB" w:rsidRPr="00A45AA9" w14:paraId="72E6B60F" w14:textId="77777777" w:rsidTr="007D017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FEAAD46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90621A9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B4611F5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Seq 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A2BBB60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Contribu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ABFFD68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Adj 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2696D13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Adj 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18A5A20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3B070DE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P-Value</w:t>
            </w:r>
          </w:p>
        </w:tc>
      </w:tr>
      <w:tr w:rsidR="002740BB" w:rsidRPr="00A45AA9" w14:paraId="3BA3FCBA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7E34D3F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Regression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6171DAB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FD9C9F1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88.60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124EB75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91.23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069B73B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88.60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2A7101A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88.603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E217BBB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395.4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59476F2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</w:t>
            </w:r>
          </w:p>
        </w:tc>
      </w:tr>
      <w:tr w:rsidR="002740BB" w:rsidRPr="00A45AA9" w14:paraId="60458A9D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D234B1B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lnNPP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E0514FC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4030101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88.60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24A6E24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91.23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C700856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88.60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0FC99FF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88.603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5AC7B70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395.4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508738B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</w:t>
            </w:r>
          </w:p>
        </w:tc>
      </w:tr>
      <w:tr w:rsidR="002740BB" w:rsidRPr="00A45AA9" w14:paraId="70AC2693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6E39142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lastRenderedPageBreak/>
              <w:t>Error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3488437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00519C1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8.51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EB9F0E7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8.77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E5BCE6B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8.51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30ACC7E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2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053CDB8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A0804C8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</w:tr>
      <w:tr w:rsidR="002740BB" w:rsidRPr="00A45AA9" w14:paraId="7E0AE63C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750BEE7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FB8742B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24D5DB4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97.11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D109230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FC5266F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96058DA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03D6594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E6EDC6B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</w:tr>
    </w:tbl>
    <w:p w14:paraId="032F8542" w14:textId="77777777" w:rsidR="002740BB" w:rsidRPr="00A45AA9" w:rsidRDefault="002740BB" w:rsidP="002740BB">
      <w:pPr>
        <w:shd w:val="clear" w:color="auto" w:fill="FFFFFF"/>
        <w:spacing w:after="75" w:line="240" w:lineRule="auto"/>
        <w:rPr>
          <w:rFonts w:eastAsia="Times New Roman" w:cstheme="minorHAnsi"/>
          <w:sz w:val="20"/>
          <w:szCs w:val="20"/>
        </w:rPr>
      </w:pPr>
      <w:r w:rsidRPr="00A45AA9">
        <w:rPr>
          <w:rFonts w:eastAsia="Times New Roman" w:cstheme="minorHAnsi"/>
          <w:sz w:val="20"/>
          <w:szCs w:val="20"/>
        </w:rPr>
        <w:t>Model Summar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1"/>
        <w:gridCol w:w="809"/>
        <w:gridCol w:w="934"/>
        <w:gridCol w:w="869"/>
        <w:gridCol w:w="1064"/>
      </w:tblGrid>
      <w:tr w:rsidR="002740BB" w:rsidRPr="00A45AA9" w14:paraId="50D69780" w14:textId="77777777" w:rsidTr="007D017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117F963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FC71E97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R-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4ED463F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R-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sq</w:t>
            </w:r>
            <w:proofErr w:type="spellEnd"/>
            <w:r w:rsidRPr="00A45AA9">
              <w:rPr>
                <w:rFonts w:eastAsia="Times New Roman" w:cstheme="minorHAnsi"/>
                <w:sz w:val="20"/>
                <w:szCs w:val="20"/>
              </w:rPr>
              <w:t>(adj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DACABFE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PR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44EDF3B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R-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sq</w:t>
            </w:r>
            <w:proofErr w:type="spellEnd"/>
            <w:r w:rsidRPr="00A45AA9">
              <w:rPr>
                <w:rFonts w:eastAsia="Times New Roman" w:cstheme="minorHAnsi"/>
                <w:sz w:val="20"/>
                <w:szCs w:val="20"/>
              </w:rPr>
              <w:t>(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pred</w:t>
            </w:r>
            <w:proofErr w:type="spellEnd"/>
            <w:r w:rsidRPr="00A45AA9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</w:tr>
      <w:tr w:rsidR="002740BB" w:rsidRPr="00A45AA9" w14:paraId="548147C5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37EE4C3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47336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61AEFD2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91.23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26F231C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91.00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CA29827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9.7500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4B3E5BD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89.96%</w:t>
            </w:r>
          </w:p>
        </w:tc>
      </w:tr>
    </w:tbl>
    <w:p w14:paraId="7EAB2EAC" w14:textId="77777777" w:rsidR="002740BB" w:rsidRPr="00A45AA9" w:rsidRDefault="002740BB" w:rsidP="002740BB">
      <w:pPr>
        <w:shd w:val="clear" w:color="auto" w:fill="FFFFFF"/>
        <w:spacing w:after="75" w:line="240" w:lineRule="auto"/>
        <w:rPr>
          <w:rFonts w:eastAsia="Times New Roman" w:cstheme="minorHAnsi"/>
          <w:sz w:val="20"/>
          <w:szCs w:val="20"/>
        </w:rPr>
      </w:pPr>
      <w:r w:rsidRPr="00A45AA9">
        <w:rPr>
          <w:rFonts w:eastAsia="Times New Roman" w:cstheme="minorHAnsi"/>
          <w:sz w:val="20"/>
          <w:szCs w:val="20"/>
        </w:rPr>
        <w:t>Coefficient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1"/>
        <w:gridCol w:w="768"/>
        <w:gridCol w:w="818"/>
        <w:gridCol w:w="1542"/>
        <w:gridCol w:w="829"/>
        <w:gridCol w:w="835"/>
        <w:gridCol w:w="565"/>
      </w:tblGrid>
      <w:tr w:rsidR="002740BB" w:rsidRPr="00A45AA9" w14:paraId="41641A9D" w14:textId="77777777" w:rsidTr="007D017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82A8216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Te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1CD345F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85F0B10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SE 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1382388" w14:textId="77777777" w:rsidR="002740BB" w:rsidRPr="00A45AA9" w:rsidRDefault="002740BB" w:rsidP="007D0172">
            <w:pPr>
              <w:spacing w:before="90"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1B7CD28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3464C92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AF48375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VIF</w:t>
            </w:r>
          </w:p>
        </w:tc>
      </w:tr>
      <w:tr w:rsidR="002740BB" w:rsidRPr="00A45AA9" w14:paraId="1124E3BC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85DBD4C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Constant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F33D24A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-3.51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2175E3E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32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5871FA7" w14:textId="77777777" w:rsidR="002740BB" w:rsidRPr="00A45AA9" w:rsidRDefault="002740BB" w:rsidP="007D0172">
            <w:pPr>
              <w:spacing w:before="90"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(-4.170, -2.854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BD62D2D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-10.8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28FEA38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6193C24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</w:tr>
      <w:tr w:rsidR="002740BB" w:rsidRPr="00A45AA9" w14:paraId="72767206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F414EAE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lnNPP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7744992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.227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3373024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61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73EC791" w14:textId="77777777" w:rsidR="002740BB" w:rsidRPr="00A45AA9" w:rsidRDefault="002740BB" w:rsidP="007D0172">
            <w:pPr>
              <w:spacing w:before="90"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(1.1029, 1.3529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E7AF47F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9.8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E027869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FD250E6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</w:tr>
    </w:tbl>
    <w:p w14:paraId="450154BA" w14:textId="77777777" w:rsidR="002740BB" w:rsidRPr="00A45AA9" w:rsidRDefault="002740BB" w:rsidP="002740BB">
      <w:pPr>
        <w:shd w:val="clear" w:color="auto" w:fill="FFFFFF"/>
        <w:spacing w:after="75" w:line="240" w:lineRule="auto"/>
        <w:rPr>
          <w:rFonts w:eastAsia="Times New Roman" w:cstheme="minorHAnsi"/>
          <w:sz w:val="20"/>
          <w:szCs w:val="20"/>
        </w:rPr>
      </w:pPr>
      <w:r w:rsidRPr="00A45AA9">
        <w:rPr>
          <w:rFonts w:eastAsia="Times New Roman" w:cstheme="minorHAnsi"/>
          <w:sz w:val="20"/>
          <w:szCs w:val="20"/>
        </w:rPr>
        <w:t>Regression Equa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5"/>
        <w:gridCol w:w="310"/>
        <w:gridCol w:w="2007"/>
      </w:tblGrid>
      <w:tr w:rsidR="002740BB" w:rsidRPr="00A45AA9" w14:paraId="6EBB784F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F1C49D9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lnM</w:t>
            </w:r>
            <w:proofErr w:type="spellEnd"/>
            <w:r w:rsidRPr="00A45AA9">
              <w:rPr>
                <w:rFonts w:eastAsia="Times New Roman" w:cstheme="minorHAnsi"/>
                <w:sz w:val="20"/>
                <w:szCs w:val="20"/>
              </w:rPr>
              <w:t>/A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B49E159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=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C56F32A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-3.512 + 1.2279 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lnNPP</w:t>
            </w:r>
            <w:proofErr w:type="spellEnd"/>
          </w:p>
        </w:tc>
      </w:tr>
    </w:tbl>
    <w:p w14:paraId="290357AD" w14:textId="77777777" w:rsidR="002740BB" w:rsidRPr="00A45AA9" w:rsidRDefault="002740BB" w:rsidP="002740BB">
      <w:pPr>
        <w:tabs>
          <w:tab w:val="left" w:pos="0"/>
          <w:tab w:val="left" w:pos="360"/>
        </w:tabs>
        <w:jc w:val="both"/>
        <w:rPr>
          <w:rFonts w:cstheme="minorHAnsi"/>
          <w:sz w:val="20"/>
          <w:szCs w:val="20"/>
        </w:rPr>
      </w:pPr>
    </w:p>
    <w:p w14:paraId="00474DC3" w14:textId="77777777" w:rsidR="002740BB" w:rsidRPr="001B4B67" w:rsidRDefault="002740BB" w:rsidP="002740BB">
      <w:pPr>
        <w:shd w:val="clear" w:color="auto" w:fill="FFFFFF"/>
        <w:spacing w:after="0" w:line="240" w:lineRule="auto"/>
        <w:rPr>
          <w:rFonts w:eastAsia="Times New Roman" w:cstheme="minorHAnsi"/>
          <w:b/>
          <w:sz w:val="20"/>
          <w:szCs w:val="20"/>
        </w:rPr>
      </w:pPr>
      <w:r w:rsidRPr="001B4B67">
        <w:rPr>
          <w:rFonts w:eastAsia="Times New Roman" w:cstheme="minorHAnsi"/>
          <w:b/>
          <w:sz w:val="20"/>
          <w:szCs w:val="20"/>
        </w:rPr>
        <w:t xml:space="preserve">Regression Analysis: Ethnolinguistic diversity and net primary production </w:t>
      </w:r>
      <w:proofErr w:type="spellStart"/>
      <w:r w:rsidRPr="001B4B67">
        <w:rPr>
          <w:rFonts w:eastAsia="Times New Roman" w:cstheme="minorHAnsi"/>
          <w:b/>
          <w:sz w:val="20"/>
          <w:szCs w:val="20"/>
        </w:rPr>
        <w:t>lnE</w:t>
      </w:r>
      <w:proofErr w:type="spellEnd"/>
      <w:r w:rsidRPr="001B4B67">
        <w:rPr>
          <w:rFonts w:eastAsia="Times New Roman" w:cstheme="minorHAnsi"/>
          <w:b/>
          <w:sz w:val="20"/>
          <w:szCs w:val="20"/>
        </w:rPr>
        <w:t xml:space="preserve">/A versus </w:t>
      </w:r>
      <w:proofErr w:type="spellStart"/>
      <w:r w:rsidRPr="001B4B67">
        <w:rPr>
          <w:rFonts w:eastAsia="Times New Roman" w:cstheme="minorHAnsi"/>
          <w:b/>
          <w:sz w:val="20"/>
          <w:szCs w:val="20"/>
        </w:rPr>
        <w:t>lnNPP</w:t>
      </w:r>
      <w:proofErr w:type="spellEnd"/>
    </w:p>
    <w:p w14:paraId="4A7ED102" w14:textId="77777777" w:rsidR="002740BB" w:rsidRPr="00A45AA9" w:rsidRDefault="002740BB" w:rsidP="002740BB">
      <w:pPr>
        <w:shd w:val="clear" w:color="auto" w:fill="FFFFFF"/>
        <w:spacing w:after="75" w:line="240" w:lineRule="auto"/>
        <w:rPr>
          <w:rFonts w:eastAsia="Times New Roman" w:cstheme="minorHAnsi"/>
          <w:sz w:val="20"/>
          <w:szCs w:val="20"/>
        </w:rPr>
      </w:pPr>
      <w:r w:rsidRPr="00A45AA9">
        <w:rPr>
          <w:rFonts w:eastAsia="Times New Roman" w:cstheme="minorHAnsi"/>
          <w:sz w:val="20"/>
          <w:szCs w:val="20"/>
        </w:rPr>
        <w:t>Metho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9"/>
        <w:gridCol w:w="413"/>
      </w:tblGrid>
      <w:tr w:rsidR="002740BB" w:rsidRPr="00A45AA9" w14:paraId="3FF0FE8D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E252925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Rows unuse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2A85C7C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9</w:t>
            </w:r>
          </w:p>
        </w:tc>
      </w:tr>
    </w:tbl>
    <w:p w14:paraId="1B624AA8" w14:textId="77777777" w:rsidR="002740BB" w:rsidRPr="00A45AA9" w:rsidRDefault="002740BB" w:rsidP="002740BB">
      <w:pPr>
        <w:shd w:val="clear" w:color="auto" w:fill="FFFFFF"/>
        <w:spacing w:after="75" w:line="240" w:lineRule="auto"/>
        <w:rPr>
          <w:rFonts w:eastAsia="Times New Roman" w:cstheme="minorHAnsi"/>
          <w:sz w:val="20"/>
          <w:szCs w:val="20"/>
        </w:rPr>
      </w:pPr>
      <w:r w:rsidRPr="00A45AA9">
        <w:rPr>
          <w:rFonts w:eastAsia="Times New Roman" w:cstheme="minorHAnsi"/>
          <w:sz w:val="20"/>
          <w:szCs w:val="20"/>
        </w:rPr>
        <w:t>Analysis of Varia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5"/>
        <w:gridCol w:w="425"/>
        <w:gridCol w:w="768"/>
        <w:gridCol w:w="1244"/>
        <w:gridCol w:w="708"/>
        <w:gridCol w:w="869"/>
        <w:gridCol w:w="823"/>
        <w:gridCol w:w="835"/>
      </w:tblGrid>
      <w:tr w:rsidR="002740BB" w:rsidRPr="00A45AA9" w14:paraId="7FE876BE" w14:textId="77777777" w:rsidTr="007D017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4D6C3EF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E276471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8451ADE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Seq 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E248BFD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Contribu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B1B64D7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Adj 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4F876BA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Adj 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AEFA99F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74AE964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P-Value</w:t>
            </w:r>
          </w:p>
        </w:tc>
      </w:tr>
      <w:tr w:rsidR="002740BB" w:rsidRPr="00A45AA9" w14:paraId="35E98A78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42059ED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Regression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826992A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BCE9F59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99.6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0C3F0ED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90.77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7FE7488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99.6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7C98DB3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99.640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A4E00FE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363.8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D88D894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</w:t>
            </w:r>
          </w:p>
        </w:tc>
      </w:tr>
      <w:tr w:rsidR="002740BB" w:rsidRPr="00A45AA9" w14:paraId="274D7C4C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B71FC3A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lnNPP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EE626B8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E683F08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99.6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046D5BF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90.77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882D0EF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99.6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D9644C8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99.640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8D96BF8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363.8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80FF597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</w:t>
            </w:r>
          </w:p>
        </w:tc>
      </w:tr>
      <w:tr w:rsidR="002740BB" w:rsidRPr="00A45AA9" w14:paraId="3769CE65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2A62C4D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Error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BFE64C2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96C37B4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0.1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7A1A3F9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9.23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F1C480C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0.1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B04BDDD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2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FF4A865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7ECEDC0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</w:tr>
      <w:tr w:rsidR="002740BB" w:rsidRPr="00A45AA9" w14:paraId="1640F73B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11FC4E4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AD1549D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BA7F98D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09.7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61D936D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7ADAA84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C7375C7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47A1561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A930C06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</w:tr>
    </w:tbl>
    <w:p w14:paraId="55595CFC" w14:textId="77777777" w:rsidR="002740BB" w:rsidRPr="00A45AA9" w:rsidRDefault="002740BB" w:rsidP="002740BB">
      <w:pPr>
        <w:shd w:val="clear" w:color="auto" w:fill="FFFFFF"/>
        <w:spacing w:after="75" w:line="240" w:lineRule="auto"/>
        <w:rPr>
          <w:rFonts w:eastAsia="Times New Roman" w:cstheme="minorHAnsi"/>
          <w:sz w:val="20"/>
          <w:szCs w:val="20"/>
        </w:rPr>
      </w:pPr>
      <w:r w:rsidRPr="00A45AA9">
        <w:rPr>
          <w:rFonts w:eastAsia="Times New Roman" w:cstheme="minorHAnsi"/>
          <w:sz w:val="20"/>
          <w:szCs w:val="20"/>
        </w:rPr>
        <w:t>Model Summar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1"/>
        <w:gridCol w:w="809"/>
        <w:gridCol w:w="934"/>
        <w:gridCol w:w="869"/>
        <w:gridCol w:w="1064"/>
      </w:tblGrid>
      <w:tr w:rsidR="002740BB" w:rsidRPr="00A45AA9" w14:paraId="1D5C5B93" w14:textId="77777777" w:rsidTr="007D017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051257B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417DC24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R-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2651F9A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R-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sq</w:t>
            </w:r>
            <w:proofErr w:type="spellEnd"/>
            <w:r w:rsidRPr="00A45AA9">
              <w:rPr>
                <w:rFonts w:eastAsia="Times New Roman" w:cstheme="minorHAnsi"/>
                <w:sz w:val="20"/>
                <w:szCs w:val="20"/>
              </w:rPr>
              <w:t>(adj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C7A3E92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PR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8BF48E5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R-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sq</w:t>
            </w:r>
            <w:proofErr w:type="spellEnd"/>
            <w:r w:rsidRPr="00A45AA9">
              <w:rPr>
                <w:rFonts w:eastAsia="Times New Roman" w:cstheme="minorHAnsi"/>
                <w:sz w:val="20"/>
                <w:szCs w:val="20"/>
              </w:rPr>
              <w:t>(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pred</w:t>
            </w:r>
            <w:proofErr w:type="spellEnd"/>
            <w:r w:rsidRPr="00A45AA9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</w:tr>
      <w:tr w:rsidR="002740BB" w:rsidRPr="00A45AA9" w14:paraId="62FF85D6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B31DCD5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52328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2F1CDB1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90.77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16CD1F2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90.52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6BF182A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2.100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C0EE8A2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88.98%</w:t>
            </w:r>
          </w:p>
        </w:tc>
      </w:tr>
    </w:tbl>
    <w:p w14:paraId="7FBE4DA9" w14:textId="77777777" w:rsidR="002740BB" w:rsidRPr="00A45AA9" w:rsidRDefault="002740BB" w:rsidP="002740BB">
      <w:pPr>
        <w:shd w:val="clear" w:color="auto" w:fill="FFFFFF"/>
        <w:spacing w:after="75" w:line="240" w:lineRule="auto"/>
        <w:rPr>
          <w:rFonts w:eastAsia="Times New Roman" w:cstheme="minorHAnsi"/>
          <w:sz w:val="20"/>
          <w:szCs w:val="20"/>
        </w:rPr>
      </w:pPr>
      <w:r w:rsidRPr="00A45AA9">
        <w:rPr>
          <w:rFonts w:eastAsia="Times New Roman" w:cstheme="minorHAnsi"/>
          <w:sz w:val="20"/>
          <w:szCs w:val="20"/>
        </w:rPr>
        <w:t>Coefficient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1"/>
        <w:gridCol w:w="768"/>
        <w:gridCol w:w="818"/>
        <w:gridCol w:w="1542"/>
        <w:gridCol w:w="829"/>
        <w:gridCol w:w="835"/>
        <w:gridCol w:w="565"/>
      </w:tblGrid>
      <w:tr w:rsidR="002740BB" w:rsidRPr="00A45AA9" w14:paraId="0B7FC059" w14:textId="77777777" w:rsidTr="007D017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2B65451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Te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7CD6E15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F05007B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SE 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DF05B42" w14:textId="77777777" w:rsidR="002740BB" w:rsidRPr="00A45AA9" w:rsidRDefault="002740BB" w:rsidP="007D0172">
            <w:pPr>
              <w:spacing w:before="90"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8E9AE05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7C5D4C1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B7FA8E9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VIF</w:t>
            </w:r>
          </w:p>
        </w:tc>
      </w:tr>
      <w:tr w:rsidR="002740BB" w:rsidRPr="00A45AA9" w14:paraId="3B8741E6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F02D7AB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Constant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B18A3F2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-3.99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B56592D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38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AA7DA4E" w14:textId="77777777" w:rsidR="002740BB" w:rsidRPr="00A45AA9" w:rsidRDefault="002740BB" w:rsidP="007D0172">
            <w:pPr>
              <w:spacing w:before="90"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(-4.782, -3.205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46EBCB4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-10.2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749FB1E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C336A70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</w:tr>
      <w:tr w:rsidR="002740BB" w:rsidRPr="00A45AA9" w14:paraId="3F098613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EF7EE05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lnNPP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8730B03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.396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07A39B9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73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C053A8F" w14:textId="77777777" w:rsidR="002740BB" w:rsidRPr="00A45AA9" w:rsidRDefault="002740BB" w:rsidP="007D0172">
            <w:pPr>
              <w:spacing w:before="90"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(1.2484, 1.5451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FA45D50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9.0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F9C85FA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2CC9F56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</w:tr>
    </w:tbl>
    <w:p w14:paraId="6B696CF4" w14:textId="77777777" w:rsidR="002740BB" w:rsidRPr="00A45AA9" w:rsidRDefault="002740BB" w:rsidP="002740BB">
      <w:pPr>
        <w:shd w:val="clear" w:color="auto" w:fill="FFFFFF"/>
        <w:spacing w:after="75" w:line="240" w:lineRule="auto"/>
        <w:rPr>
          <w:rFonts w:eastAsia="Times New Roman" w:cstheme="minorHAnsi"/>
          <w:sz w:val="20"/>
          <w:szCs w:val="20"/>
        </w:rPr>
      </w:pPr>
      <w:r w:rsidRPr="00A45AA9">
        <w:rPr>
          <w:rFonts w:eastAsia="Times New Roman" w:cstheme="minorHAnsi"/>
          <w:sz w:val="20"/>
          <w:szCs w:val="20"/>
        </w:rPr>
        <w:t>Regression Equa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2"/>
        <w:gridCol w:w="310"/>
        <w:gridCol w:w="2007"/>
      </w:tblGrid>
      <w:tr w:rsidR="002740BB" w:rsidRPr="00A45AA9" w14:paraId="24B846DB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685B59D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lnE</w:t>
            </w:r>
            <w:proofErr w:type="spellEnd"/>
            <w:r w:rsidRPr="00A45AA9">
              <w:rPr>
                <w:rFonts w:eastAsia="Times New Roman" w:cstheme="minorHAnsi"/>
                <w:sz w:val="20"/>
                <w:szCs w:val="20"/>
              </w:rPr>
              <w:t>/A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295344F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=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104803D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-3.994 + 1.3967 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lnNPP</w:t>
            </w:r>
            <w:proofErr w:type="spellEnd"/>
          </w:p>
        </w:tc>
      </w:tr>
    </w:tbl>
    <w:p w14:paraId="4C82F6DB" w14:textId="77777777" w:rsidR="002740BB" w:rsidRPr="00A45AA9" w:rsidRDefault="002740BB" w:rsidP="002740BB">
      <w:pPr>
        <w:tabs>
          <w:tab w:val="left" w:pos="0"/>
          <w:tab w:val="left" w:pos="360"/>
        </w:tabs>
        <w:jc w:val="both"/>
        <w:rPr>
          <w:rFonts w:cstheme="minorHAnsi"/>
          <w:sz w:val="20"/>
          <w:szCs w:val="20"/>
        </w:rPr>
      </w:pPr>
    </w:p>
    <w:p w14:paraId="574516D9" w14:textId="77777777" w:rsidR="002740BB" w:rsidRPr="00A45AA9" w:rsidRDefault="002740BB" w:rsidP="002740BB">
      <w:pPr>
        <w:tabs>
          <w:tab w:val="left" w:pos="0"/>
          <w:tab w:val="left" w:pos="360"/>
        </w:tabs>
        <w:jc w:val="both"/>
        <w:rPr>
          <w:rFonts w:cstheme="minorHAnsi"/>
          <w:sz w:val="20"/>
          <w:szCs w:val="20"/>
        </w:rPr>
      </w:pPr>
      <w:r w:rsidRPr="00A45AA9">
        <w:rPr>
          <w:rFonts w:cstheme="minorHAnsi"/>
          <w:sz w:val="20"/>
          <w:szCs w:val="20"/>
        </w:rPr>
        <w:t>Figure 5A.</w:t>
      </w:r>
    </w:p>
    <w:p w14:paraId="108A588E" w14:textId="77777777" w:rsidR="002740BB" w:rsidRPr="001B4B67" w:rsidRDefault="002740BB" w:rsidP="002740BB">
      <w:pPr>
        <w:shd w:val="clear" w:color="auto" w:fill="FFFFFF"/>
        <w:spacing w:after="0" w:line="240" w:lineRule="auto"/>
        <w:rPr>
          <w:rFonts w:eastAsia="Times New Roman" w:cstheme="minorHAnsi"/>
          <w:b/>
          <w:sz w:val="20"/>
          <w:szCs w:val="20"/>
        </w:rPr>
      </w:pPr>
      <w:r w:rsidRPr="001B4B67">
        <w:rPr>
          <w:rFonts w:eastAsia="Times New Roman" w:cstheme="minorHAnsi"/>
          <w:b/>
          <w:sz w:val="20"/>
          <w:szCs w:val="20"/>
        </w:rPr>
        <w:t>Regression Analysis: Mammal diversity and temperature in bins of net primary production (</w:t>
      </w:r>
      <w:proofErr w:type="spellStart"/>
      <w:r w:rsidRPr="001B4B67">
        <w:rPr>
          <w:rFonts w:eastAsia="Times New Roman" w:cstheme="minorHAnsi"/>
          <w:b/>
          <w:sz w:val="20"/>
          <w:szCs w:val="20"/>
        </w:rPr>
        <w:t>lnM</w:t>
      </w:r>
      <w:proofErr w:type="spellEnd"/>
      <w:r w:rsidRPr="001B4B67">
        <w:rPr>
          <w:rFonts w:eastAsia="Times New Roman" w:cstheme="minorHAnsi"/>
          <w:b/>
          <w:sz w:val="20"/>
          <w:szCs w:val="20"/>
        </w:rPr>
        <w:t>/A versus 1/</w:t>
      </w:r>
      <w:proofErr w:type="spellStart"/>
      <w:r w:rsidRPr="001B4B67">
        <w:rPr>
          <w:rFonts w:eastAsia="Times New Roman" w:cstheme="minorHAnsi"/>
          <w:b/>
          <w:sz w:val="20"/>
          <w:szCs w:val="20"/>
        </w:rPr>
        <w:t>kT</w:t>
      </w:r>
      <w:proofErr w:type="spellEnd"/>
      <w:r w:rsidRPr="001B4B67">
        <w:rPr>
          <w:rFonts w:eastAsia="Times New Roman" w:cstheme="minorHAnsi"/>
          <w:b/>
          <w:sz w:val="20"/>
          <w:szCs w:val="20"/>
        </w:rPr>
        <w:t xml:space="preserve">, </w:t>
      </w:r>
      <w:proofErr w:type="spellStart"/>
      <w:r w:rsidRPr="001B4B67">
        <w:rPr>
          <w:rFonts w:eastAsia="Times New Roman" w:cstheme="minorHAnsi"/>
          <w:b/>
          <w:sz w:val="20"/>
          <w:szCs w:val="20"/>
        </w:rPr>
        <w:t>lnNPPbin</w:t>
      </w:r>
      <w:proofErr w:type="spellEnd"/>
      <w:r w:rsidRPr="001B4B67">
        <w:rPr>
          <w:rFonts w:eastAsia="Times New Roman" w:cstheme="minorHAnsi"/>
          <w:b/>
          <w:sz w:val="20"/>
          <w:szCs w:val="20"/>
        </w:rPr>
        <w:t>)</w:t>
      </w:r>
    </w:p>
    <w:p w14:paraId="2673EB45" w14:textId="77777777" w:rsidR="002740BB" w:rsidRPr="00A45AA9" w:rsidRDefault="002740BB" w:rsidP="002740BB">
      <w:pPr>
        <w:shd w:val="clear" w:color="auto" w:fill="FFFFFF"/>
        <w:spacing w:after="75" w:line="240" w:lineRule="auto"/>
        <w:rPr>
          <w:rFonts w:eastAsia="Times New Roman" w:cstheme="minorHAnsi"/>
          <w:sz w:val="20"/>
          <w:szCs w:val="20"/>
        </w:rPr>
      </w:pPr>
      <w:r w:rsidRPr="00A45AA9">
        <w:rPr>
          <w:rFonts w:eastAsia="Times New Roman" w:cstheme="minorHAnsi"/>
          <w:sz w:val="20"/>
          <w:szCs w:val="20"/>
        </w:rPr>
        <w:t>Metho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4"/>
        <w:gridCol w:w="630"/>
      </w:tblGrid>
      <w:tr w:rsidR="002740BB" w:rsidRPr="00A45AA9" w14:paraId="6B84E5D3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8158BEF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Categorical predictor coding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DA62FCE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(1, 0)</w:t>
            </w:r>
          </w:p>
        </w:tc>
      </w:tr>
      <w:tr w:rsidR="002740BB" w:rsidRPr="00A45AA9" w14:paraId="2987949E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471B062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Rows unuse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8888C9E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411</w:t>
            </w:r>
          </w:p>
        </w:tc>
      </w:tr>
    </w:tbl>
    <w:p w14:paraId="515D37C1" w14:textId="77777777" w:rsidR="002740BB" w:rsidRPr="00A45AA9" w:rsidRDefault="002740BB" w:rsidP="002740BB">
      <w:pPr>
        <w:shd w:val="clear" w:color="auto" w:fill="FFFFFF"/>
        <w:spacing w:after="75" w:line="240" w:lineRule="auto"/>
        <w:rPr>
          <w:rFonts w:eastAsia="Times New Roman" w:cstheme="minorHAnsi"/>
          <w:sz w:val="20"/>
          <w:szCs w:val="20"/>
        </w:rPr>
      </w:pPr>
      <w:r w:rsidRPr="00A45AA9">
        <w:rPr>
          <w:rFonts w:eastAsia="Times New Roman" w:cstheme="minorHAnsi"/>
          <w:sz w:val="20"/>
          <w:szCs w:val="20"/>
        </w:rPr>
        <w:lastRenderedPageBreak/>
        <w:t>Analysis of Varia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0"/>
        <w:gridCol w:w="515"/>
        <w:gridCol w:w="768"/>
        <w:gridCol w:w="1244"/>
        <w:gridCol w:w="869"/>
        <w:gridCol w:w="869"/>
        <w:gridCol w:w="823"/>
        <w:gridCol w:w="835"/>
      </w:tblGrid>
      <w:tr w:rsidR="002740BB" w:rsidRPr="00A45AA9" w14:paraId="6D2DCBF7" w14:textId="77777777" w:rsidTr="007D017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030D676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CA01D32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58CE713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Seq 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98998F3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Contribu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EBD5BF9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Adj 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17E340D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Adj 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19FB355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6AFB134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P-Value</w:t>
            </w:r>
          </w:p>
        </w:tc>
      </w:tr>
      <w:tr w:rsidR="002740BB" w:rsidRPr="00A45AA9" w14:paraId="0308A77C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0F6A5CA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Regression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142EEF4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FD5E5CC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240.8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BDDB72D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64.40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3C8FAAF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240.83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045F467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34.405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6BDCB64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52.7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A30891C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</w:t>
            </w:r>
          </w:p>
        </w:tc>
      </w:tr>
      <w:tr w:rsidR="002740BB" w:rsidRPr="00A45AA9" w14:paraId="515782BC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E0E0170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  1/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kT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A5A1D54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E241B5F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00.7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A3AEF17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26.93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1F32EA1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4.50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950B845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4.504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8BA0A7B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6.9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430DB3D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9</w:t>
            </w:r>
          </w:p>
        </w:tc>
      </w:tr>
      <w:tr w:rsidR="002740BB" w:rsidRPr="00A45AA9" w14:paraId="7FF5C08A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53F3C64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lnNPPbin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5FC96DB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63410D2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00.2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6762A25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26.81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E3BAFD3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42.30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2D4F816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4.102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F3E33F0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21.6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05B771E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</w:t>
            </w:r>
          </w:p>
        </w:tc>
      </w:tr>
      <w:tr w:rsidR="002740BB" w:rsidRPr="00A45AA9" w14:paraId="621BBE58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1E87E13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  1/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kT</w:t>
            </w:r>
            <w:proofErr w:type="spellEnd"/>
            <w:r w:rsidRPr="00A45AA9">
              <w:rPr>
                <w:rFonts w:eastAsia="Times New Roman" w:cstheme="minorHAnsi"/>
                <w:sz w:val="20"/>
                <w:szCs w:val="20"/>
              </w:rPr>
              <w:t>*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lnNPPbin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F394FD5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4B8694E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39.8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1ACC7C0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0.66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C77F8AD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39.86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18BDC36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3.289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D8BFBE0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20.3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E4AAEAC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</w:t>
            </w:r>
          </w:p>
        </w:tc>
      </w:tr>
      <w:tr w:rsidR="002740BB" w:rsidRPr="00A45AA9" w14:paraId="3FA9996F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D622935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Error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9D3BE08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20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B2E0255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33.1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F1C7761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35.60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21CB1DB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33.16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1E014CD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6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C8AA1B7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D6AA786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</w:tr>
      <w:tr w:rsidR="002740BB" w:rsidRPr="00A45AA9" w14:paraId="4F122668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870191A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F7FFC39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21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BFBE142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374.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8FD96E9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3936519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89A64F9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62065B8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3EB25B3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</w:tr>
    </w:tbl>
    <w:p w14:paraId="06585095" w14:textId="77777777" w:rsidR="002740BB" w:rsidRPr="00A45AA9" w:rsidRDefault="002740BB" w:rsidP="002740BB">
      <w:pPr>
        <w:shd w:val="clear" w:color="auto" w:fill="FFFFFF"/>
        <w:spacing w:after="75" w:line="240" w:lineRule="auto"/>
        <w:rPr>
          <w:rFonts w:eastAsia="Times New Roman" w:cstheme="minorHAnsi"/>
          <w:sz w:val="20"/>
          <w:szCs w:val="20"/>
        </w:rPr>
      </w:pPr>
      <w:r w:rsidRPr="00A45AA9">
        <w:rPr>
          <w:rFonts w:eastAsia="Times New Roman" w:cstheme="minorHAnsi"/>
          <w:sz w:val="20"/>
          <w:szCs w:val="20"/>
        </w:rPr>
        <w:t>Model Summar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1"/>
        <w:gridCol w:w="809"/>
        <w:gridCol w:w="934"/>
        <w:gridCol w:w="869"/>
        <w:gridCol w:w="1064"/>
      </w:tblGrid>
      <w:tr w:rsidR="002740BB" w:rsidRPr="00A45AA9" w14:paraId="579F23D9" w14:textId="77777777" w:rsidTr="007D017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5180DB8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6D2F80E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R-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682EB01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R-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sq</w:t>
            </w:r>
            <w:proofErr w:type="spellEnd"/>
            <w:r w:rsidRPr="00A45AA9">
              <w:rPr>
                <w:rFonts w:eastAsia="Times New Roman" w:cstheme="minorHAnsi"/>
                <w:sz w:val="20"/>
                <w:szCs w:val="20"/>
              </w:rPr>
              <w:t>(adj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77E6EDD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PR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86FE488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R-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sq</w:t>
            </w:r>
            <w:proofErr w:type="spellEnd"/>
            <w:r w:rsidRPr="00A45AA9">
              <w:rPr>
                <w:rFonts w:eastAsia="Times New Roman" w:cstheme="minorHAnsi"/>
                <w:sz w:val="20"/>
                <w:szCs w:val="20"/>
              </w:rPr>
              <w:t>(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pred</w:t>
            </w:r>
            <w:proofErr w:type="spellEnd"/>
            <w:r w:rsidRPr="00A45AA9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</w:tr>
      <w:tr w:rsidR="002740BB" w:rsidRPr="00A45AA9" w14:paraId="4DC41FE0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F2F31FF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80793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09DC846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64.40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018E797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63.17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679749B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48.12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C7B3599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60.39%</w:t>
            </w:r>
          </w:p>
        </w:tc>
      </w:tr>
    </w:tbl>
    <w:p w14:paraId="7807A06D" w14:textId="77777777" w:rsidR="002740BB" w:rsidRPr="00A45AA9" w:rsidRDefault="002740BB" w:rsidP="002740BB">
      <w:pPr>
        <w:shd w:val="clear" w:color="auto" w:fill="FFFFFF"/>
        <w:spacing w:after="75" w:line="240" w:lineRule="auto"/>
        <w:rPr>
          <w:rFonts w:eastAsia="Times New Roman" w:cstheme="minorHAnsi"/>
          <w:sz w:val="20"/>
          <w:szCs w:val="20"/>
        </w:rPr>
      </w:pPr>
      <w:r w:rsidRPr="00A45AA9">
        <w:rPr>
          <w:rFonts w:eastAsia="Times New Roman" w:cstheme="minorHAnsi"/>
          <w:sz w:val="20"/>
          <w:szCs w:val="20"/>
        </w:rPr>
        <w:t>Coefficient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0"/>
        <w:gridCol w:w="971"/>
        <w:gridCol w:w="971"/>
        <w:gridCol w:w="1947"/>
        <w:gridCol w:w="829"/>
        <w:gridCol w:w="835"/>
        <w:gridCol w:w="869"/>
      </w:tblGrid>
      <w:tr w:rsidR="002740BB" w:rsidRPr="00A45AA9" w14:paraId="16AD62BA" w14:textId="77777777" w:rsidTr="007D017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7A25D72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Te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AE7D554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AEFB51A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SE 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903B27C" w14:textId="77777777" w:rsidR="002740BB" w:rsidRPr="00A45AA9" w:rsidRDefault="002740BB" w:rsidP="007D0172">
            <w:pPr>
              <w:spacing w:before="90"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DE32B9D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F0D2DCF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7A316C6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VIF</w:t>
            </w:r>
          </w:p>
        </w:tc>
      </w:tr>
      <w:tr w:rsidR="002740BB" w:rsidRPr="00A45AA9" w14:paraId="54BB260C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4B14746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Constant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00809C4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.2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F6B8D06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3.1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C0E23E0" w14:textId="77777777" w:rsidR="002740BB" w:rsidRPr="00A45AA9" w:rsidRDefault="002740BB" w:rsidP="007D0172">
            <w:pPr>
              <w:spacing w:before="90"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(-4.94, 7.52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5833C97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6B83C21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4E79E92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</w:tr>
      <w:tr w:rsidR="002740BB" w:rsidRPr="00A45AA9" w14:paraId="59BB39FA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AAF807D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/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kT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9E104FE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-0.203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88945FD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77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54EB9DB" w14:textId="77777777" w:rsidR="002740BB" w:rsidRPr="00A45AA9" w:rsidRDefault="002740BB" w:rsidP="007D0172">
            <w:pPr>
              <w:spacing w:before="90"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(-0.3563, -0.0508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83CA9DA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-2.6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A4CD8E1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128EA8F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6.02</w:t>
            </w:r>
          </w:p>
        </w:tc>
      </w:tr>
      <w:tr w:rsidR="002740BB" w:rsidRPr="00A45AA9" w14:paraId="03245B6B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EAC1757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lnNPPb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B08578C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A1361E9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4A00F7F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B7F4BB0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D875C86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CF58CB8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</w:tr>
      <w:tr w:rsidR="002740BB" w:rsidRPr="00A45AA9" w14:paraId="1F029F97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4D3D2EB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  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D4F39F1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0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36EC8B7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0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C16D931" w14:textId="77777777" w:rsidR="002740BB" w:rsidRPr="00A45AA9" w:rsidRDefault="002740BB" w:rsidP="007D0172">
            <w:pPr>
              <w:spacing w:before="90"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(0.000000, 0.000000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396F5EF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1659017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0559A05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</w:tr>
      <w:tr w:rsidR="002740BB" w:rsidRPr="00A45AA9" w14:paraId="1578CC3B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2B11B61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  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F742292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5.0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55EF5B5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3.9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7050335" w14:textId="77777777" w:rsidR="002740BB" w:rsidRPr="00A45AA9" w:rsidRDefault="002740BB" w:rsidP="007D0172">
            <w:pPr>
              <w:spacing w:before="90"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(-2.65, 12.81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658FC05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.3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EC917A4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19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39CE7E3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022.69</w:t>
            </w:r>
          </w:p>
        </w:tc>
      </w:tr>
      <w:tr w:rsidR="002740BB" w:rsidRPr="00A45AA9" w14:paraId="7D203097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63FA1F7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  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23552DA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7.5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2B85208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3.9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42FD8C4" w14:textId="77777777" w:rsidR="002740BB" w:rsidRPr="00A45AA9" w:rsidRDefault="002740BB" w:rsidP="007D0172">
            <w:pPr>
              <w:spacing w:before="90"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(-0.24, 15.29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A9BCB92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.9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5DD56E2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5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75B1ACD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042.28</w:t>
            </w:r>
          </w:p>
        </w:tc>
      </w:tr>
      <w:tr w:rsidR="002740BB" w:rsidRPr="00A45AA9" w14:paraId="224B9742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6F51674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  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36B34E3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31.1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2D8ACA7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4.3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D644163" w14:textId="77777777" w:rsidR="002740BB" w:rsidRPr="00A45AA9" w:rsidRDefault="002740BB" w:rsidP="007D0172">
            <w:pPr>
              <w:spacing w:before="90"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(22.51, 39.72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A2D27B7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7.1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1596C87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EA530BC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083.51</w:t>
            </w:r>
          </w:p>
        </w:tc>
      </w:tr>
      <w:tr w:rsidR="002740BB" w:rsidRPr="00A45AA9" w14:paraId="55CD0800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8F6754D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/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kT</w:t>
            </w:r>
            <w:proofErr w:type="spellEnd"/>
            <w:r w:rsidRPr="00A45AA9">
              <w:rPr>
                <w:rFonts w:eastAsia="Times New Roman" w:cstheme="minorHAnsi"/>
                <w:sz w:val="20"/>
                <w:szCs w:val="20"/>
              </w:rPr>
              <w:t>*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lnNPPb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1FED8E6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8D3C5CD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F57FF93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DF4636C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39708D7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43AFB72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</w:tr>
      <w:tr w:rsidR="002740BB" w:rsidRPr="00A45AA9" w14:paraId="1BFCB55F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5B8BBB2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  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B057163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0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ADB8EA5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0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3FC4C2D" w14:textId="77777777" w:rsidR="002740BB" w:rsidRPr="00A45AA9" w:rsidRDefault="002740BB" w:rsidP="007D0172">
            <w:pPr>
              <w:spacing w:before="90"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(0.000000, 0.000000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103141F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E279E75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0F6ED5D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</w:tr>
      <w:tr w:rsidR="002740BB" w:rsidRPr="00A45AA9" w14:paraId="0A2EC69B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8C6B3E9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  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9F0D20B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-0.10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6B6AA70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95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8B57E9A" w14:textId="77777777" w:rsidR="002740BB" w:rsidRPr="00A45AA9" w:rsidRDefault="002740BB" w:rsidP="007D0172">
            <w:pPr>
              <w:spacing w:before="90"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(-0.2886, 0.0885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5C6B3C9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-1.0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2EBF7B0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29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18A1AB0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043.96</w:t>
            </w:r>
          </w:p>
        </w:tc>
      </w:tr>
      <w:tr w:rsidR="002740BB" w:rsidRPr="00A45AA9" w14:paraId="1B264C5A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F85D4AB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  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C3C6BFB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-0.138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5073715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96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0D8CB44" w14:textId="77777777" w:rsidR="002740BB" w:rsidRPr="00A45AA9" w:rsidRDefault="002740BB" w:rsidP="007D0172">
            <w:pPr>
              <w:spacing w:before="90"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(-0.3284, 0.0507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7FAB0BE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-1.4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75B35FB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15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1328BB4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060.36</w:t>
            </w:r>
          </w:p>
        </w:tc>
      </w:tr>
      <w:tr w:rsidR="002740BB" w:rsidRPr="00A45AA9" w14:paraId="7F14A2DC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74BCD4C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  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20FA3B8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-0.72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D088BC8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10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BE74B80" w14:textId="77777777" w:rsidR="002740BB" w:rsidRPr="00A45AA9" w:rsidRDefault="002740BB" w:rsidP="007D0172">
            <w:pPr>
              <w:spacing w:before="90"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(-0.934, -0.512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3485127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-6.7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85E3557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130FADB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084.28</w:t>
            </w:r>
          </w:p>
        </w:tc>
      </w:tr>
    </w:tbl>
    <w:p w14:paraId="55B8C323" w14:textId="77777777" w:rsidR="002740BB" w:rsidRPr="00A45AA9" w:rsidRDefault="002740BB" w:rsidP="002740BB">
      <w:pPr>
        <w:shd w:val="clear" w:color="auto" w:fill="FFFFFF"/>
        <w:spacing w:after="75" w:line="240" w:lineRule="auto"/>
        <w:rPr>
          <w:rFonts w:eastAsia="Times New Roman" w:cstheme="minorHAnsi"/>
          <w:sz w:val="20"/>
          <w:szCs w:val="20"/>
        </w:rPr>
      </w:pPr>
      <w:r w:rsidRPr="00A45AA9">
        <w:rPr>
          <w:rFonts w:eastAsia="Times New Roman" w:cstheme="minorHAnsi"/>
          <w:sz w:val="20"/>
          <w:szCs w:val="20"/>
        </w:rPr>
        <w:t>Regression Equa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3"/>
        <w:gridCol w:w="725"/>
        <w:gridCol w:w="310"/>
        <w:gridCol w:w="1788"/>
      </w:tblGrid>
      <w:tr w:rsidR="002740BB" w:rsidRPr="00A45AA9" w14:paraId="5C428EB6" w14:textId="77777777" w:rsidTr="007D017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C23013D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lnNPPb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5F34DBC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1FA178F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266C93B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740BB" w:rsidRPr="00A45AA9" w14:paraId="1DCC0475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069B164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1C6F190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lnM</w:t>
            </w:r>
            <w:proofErr w:type="spellEnd"/>
            <w:r w:rsidRPr="00A45AA9">
              <w:rPr>
                <w:rFonts w:eastAsia="Times New Roman" w:cstheme="minorHAnsi"/>
                <w:sz w:val="20"/>
                <w:szCs w:val="20"/>
              </w:rPr>
              <w:t>/A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82E0FE8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=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A252368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.29 - 0.2035 1/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kT</w:t>
            </w:r>
            <w:proofErr w:type="spellEnd"/>
          </w:p>
        </w:tc>
      </w:tr>
      <w:tr w:rsidR="002740BB" w:rsidRPr="00A45AA9" w14:paraId="08A34CDF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6D3AE68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1D6A492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lnM</w:t>
            </w:r>
            <w:proofErr w:type="spellEnd"/>
            <w:r w:rsidRPr="00A45AA9">
              <w:rPr>
                <w:rFonts w:eastAsia="Times New Roman" w:cstheme="minorHAnsi"/>
                <w:sz w:val="20"/>
                <w:szCs w:val="20"/>
              </w:rPr>
              <w:t>/A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274583E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=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46A2F3E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6.37 - 0.3036 1/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kT</w:t>
            </w:r>
            <w:proofErr w:type="spellEnd"/>
          </w:p>
        </w:tc>
      </w:tr>
      <w:tr w:rsidR="002740BB" w:rsidRPr="00A45AA9" w14:paraId="21F98441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BC8B756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E2E6483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lnM</w:t>
            </w:r>
            <w:proofErr w:type="spellEnd"/>
            <w:r w:rsidRPr="00A45AA9">
              <w:rPr>
                <w:rFonts w:eastAsia="Times New Roman" w:cstheme="minorHAnsi"/>
                <w:sz w:val="20"/>
                <w:szCs w:val="20"/>
              </w:rPr>
              <w:t>/A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4D2E29D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=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94C5F87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8.82 - 0.3424 1/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kT</w:t>
            </w:r>
            <w:proofErr w:type="spellEnd"/>
          </w:p>
        </w:tc>
      </w:tr>
      <w:tr w:rsidR="002740BB" w:rsidRPr="00A45AA9" w14:paraId="103179A3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C536CA7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77C47F8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lnM</w:t>
            </w:r>
            <w:proofErr w:type="spellEnd"/>
            <w:r w:rsidRPr="00A45AA9">
              <w:rPr>
                <w:rFonts w:eastAsia="Times New Roman" w:cstheme="minorHAnsi"/>
                <w:sz w:val="20"/>
                <w:szCs w:val="20"/>
              </w:rPr>
              <w:t>/A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5E1ADF6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=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DDBB167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32.41 - 0.9267 1/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kT</w:t>
            </w:r>
            <w:proofErr w:type="spellEnd"/>
          </w:p>
        </w:tc>
      </w:tr>
    </w:tbl>
    <w:p w14:paraId="5514250D" w14:textId="77777777" w:rsidR="002740BB" w:rsidRPr="00A45AA9" w:rsidRDefault="002740BB" w:rsidP="002740BB">
      <w:pPr>
        <w:tabs>
          <w:tab w:val="left" w:pos="0"/>
          <w:tab w:val="left" w:pos="360"/>
        </w:tabs>
        <w:jc w:val="both"/>
        <w:rPr>
          <w:rFonts w:cstheme="minorHAnsi"/>
          <w:sz w:val="20"/>
          <w:szCs w:val="20"/>
        </w:rPr>
      </w:pPr>
    </w:p>
    <w:p w14:paraId="00DE3E77" w14:textId="77777777" w:rsidR="002740BB" w:rsidRPr="00A45AA9" w:rsidRDefault="002740BB" w:rsidP="002740BB">
      <w:pPr>
        <w:tabs>
          <w:tab w:val="left" w:pos="0"/>
          <w:tab w:val="left" w:pos="360"/>
        </w:tabs>
        <w:jc w:val="both"/>
        <w:rPr>
          <w:rFonts w:cstheme="minorHAnsi"/>
          <w:sz w:val="20"/>
          <w:szCs w:val="20"/>
        </w:rPr>
      </w:pPr>
      <w:r w:rsidRPr="00A45AA9">
        <w:rPr>
          <w:rFonts w:cstheme="minorHAnsi"/>
          <w:sz w:val="20"/>
          <w:szCs w:val="20"/>
        </w:rPr>
        <w:t>Figure 5B.</w:t>
      </w:r>
    </w:p>
    <w:p w14:paraId="690F0D6E" w14:textId="77777777" w:rsidR="002740BB" w:rsidRPr="001B4B67" w:rsidRDefault="002740BB" w:rsidP="002740BB">
      <w:pPr>
        <w:shd w:val="clear" w:color="auto" w:fill="FFFFFF"/>
        <w:spacing w:after="0" w:line="240" w:lineRule="auto"/>
        <w:rPr>
          <w:rFonts w:eastAsia="Times New Roman" w:cstheme="minorHAnsi"/>
          <w:b/>
          <w:sz w:val="20"/>
          <w:szCs w:val="20"/>
        </w:rPr>
      </w:pPr>
      <w:r w:rsidRPr="001B4B67">
        <w:rPr>
          <w:rFonts w:eastAsia="Times New Roman" w:cstheme="minorHAnsi"/>
          <w:b/>
          <w:sz w:val="20"/>
          <w:szCs w:val="20"/>
        </w:rPr>
        <w:t>Regression Analysis: Ethnolinguistic diversity and temperature in bins of net primary production (</w:t>
      </w:r>
      <w:proofErr w:type="spellStart"/>
      <w:r w:rsidRPr="001B4B67">
        <w:rPr>
          <w:rFonts w:eastAsia="Times New Roman" w:cstheme="minorHAnsi"/>
          <w:b/>
          <w:sz w:val="20"/>
          <w:szCs w:val="20"/>
        </w:rPr>
        <w:t>lnE</w:t>
      </w:r>
      <w:proofErr w:type="spellEnd"/>
      <w:r w:rsidRPr="001B4B67">
        <w:rPr>
          <w:rFonts w:eastAsia="Times New Roman" w:cstheme="minorHAnsi"/>
          <w:b/>
          <w:sz w:val="20"/>
          <w:szCs w:val="20"/>
        </w:rPr>
        <w:t>/A versus 1/</w:t>
      </w:r>
      <w:proofErr w:type="spellStart"/>
      <w:r w:rsidRPr="001B4B67">
        <w:rPr>
          <w:rFonts w:eastAsia="Times New Roman" w:cstheme="minorHAnsi"/>
          <w:b/>
          <w:sz w:val="20"/>
          <w:szCs w:val="20"/>
        </w:rPr>
        <w:t>kT</w:t>
      </w:r>
      <w:proofErr w:type="spellEnd"/>
      <w:r w:rsidRPr="001B4B67">
        <w:rPr>
          <w:rFonts w:eastAsia="Times New Roman" w:cstheme="minorHAnsi"/>
          <w:b/>
          <w:sz w:val="20"/>
          <w:szCs w:val="20"/>
        </w:rPr>
        <w:t xml:space="preserve">, </w:t>
      </w:r>
      <w:proofErr w:type="spellStart"/>
      <w:r w:rsidRPr="001B4B67">
        <w:rPr>
          <w:rFonts w:eastAsia="Times New Roman" w:cstheme="minorHAnsi"/>
          <w:b/>
          <w:sz w:val="20"/>
          <w:szCs w:val="20"/>
        </w:rPr>
        <w:t>lnNPPbin</w:t>
      </w:r>
      <w:proofErr w:type="spellEnd"/>
      <w:r w:rsidRPr="001B4B67">
        <w:rPr>
          <w:rFonts w:eastAsia="Times New Roman" w:cstheme="minorHAnsi"/>
          <w:b/>
          <w:sz w:val="20"/>
          <w:szCs w:val="20"/>
        </w:rPr>
        <w:t>)</w:t>
      </w:r>
    </w:p>
    <w:p w14:paraId="018329A1" w14:textId="77777777" w:rsidR="002740BB" w:rsidRPr="00A45AA9" w:rsidRDefault="002740BB" w:rsidP="002740BB">
      <w:pPr>
        <w:shd w:val="clear" w:color="auto" w:fill="FFFFFF"/>
        <w:spacing w:after="75" w:line="240" w:lineRule="auto"/>
        <w:rPr>
          <w:rFonts w:eastAsia="Times New Roman" w:cstheme="minorHAnsi"/>
          <w:sz w:val="20"/>
          <w:szCs w:val="20"/>
        </w:rPr>
      </w:pPr>
      <w:r w:rsidRPr="00A45AA9">
        <w:rPr>
          <w:rFonts w:eastAsia="Times New Roman" w:cstheme="minorHAnsi"/>
          <w:sz w:val="20"/>
          <w:szCs w:val="20"/>
        </w:rPr>
        <w:t>Metho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4"/>
        <w:gridCol w:w="630"/>
      </w:tblGrid>
      <w:tr w:rsidR="002740BB" w:rsidRPr="00A45AA9" w14:paraId="15112AF8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FE0BD50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lastRenderedPageBreak/>
              <w:t>Categorical predictor coding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BCB65E8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(1, 0)</w:t>
            </w:r>
          </w:p>
        </w:tc>
      </w:tr>
      <w:tr w:rsidR="002740BB" w:rsidRPr="00A45AA9" w14:paraId="788BD568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EAA3855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Rows unused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33FFAF7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405</w:t>
            </w:r>
          </w:p>
        </w:tc>
      </w:tr>
    </w:tbl>
    <w:p w14:paraId="2786E467" w14:textId="77777777" w:rsidR="002740BB" w:rsidRPr="00A45AA9" w:rsidRDefault="002740BB" w:rsidP="002740BB">
      <w:pPr>
        <w:shd w:val="clear" w:color="auto" w:fill="FFFFFF"/>
        <w:spacing w:after="75" w:line="240" w:lineRule="auto"/>
        <w:rPr>
          <w:rFonts w:eastAsia="Times New Roman" w:cstheme="minorHAnsi"/>
          <w:sz w:val="20"/>
          <w:szCs w:val="20"/>
        </w:rPr>
      </w:pPr>
      <w:r w:rsidRPr="00A45AA9">
        <w:rPr>
          <w:rFonts w:eastAsia="Times New Roman" w:cstheme="minorHAnsi"/>
          <w:sz w:val="20"/>
          <w:szCs w:val="20"/>
        </w:rPr>
        <w:t>Analysis of Varia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0"/>
        <w:gridCol w:w="515"/>
        <w:gridCol w:w="768"/>
        <w:gridCol w:w="1244"/>
        <w:gridCol w:w="768"/>
        <w:gridCol w:w="869"/>
        <w:gridCol w:w="823"/>
        <w:gridCol w:w="835"/>
      </w:tblGrid>
      <w:tr w:rsidR="002740BB" w:rsidRPr="00A45AA9" w14:paraId="6516DDED" w14:textId="77777777" w:rsidTr="007D017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CF5135D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0F4CFB8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AD1A647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Seq 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7E4C2DD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Contribu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E1486A8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Adj 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47EA3DC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Adj 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9611E0A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DCA4DC8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P-Value</w:t>
            </w:r>
          </w:p>
        </w:tc>
      </w:tr>
      <w:tr w:rsidR="002740BB" w:rsidRPr="00A45AA9" w14:paraId="339F6E02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94CB8FF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Regression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F61D7B1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79C7EF5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340.4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9BF7F27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70.58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27DE8A3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340.4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3529D84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48.637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371A4CC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71.9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9CC09C4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</w:t>
            </w:r>
          </w:p>
        </w:tc>
      </w:tr>
      <w:tr w:rsidR="002740BB" w:rsidRPr="00A45AA9" w14:paraId="01D17A50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64C1959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  1/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kT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0751DE9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8093E6D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42.3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5AC99B7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29.52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991CB36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2.9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92DA645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2.992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7505BC3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9.2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0DD389B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</w:t>
            </w:r>
          </w:p>
        </w:tc>
      </w:tr>
      <w:tr w:rsidR="002740BB" w:rsidRPr="00A45AA9" w14:paraId="3B79B8E8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C4E0708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lnNPPbin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870B20C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66B55AB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67.9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EC25CC2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34.82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16D5DF0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33.8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BB9838C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1.273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6F87704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6.6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4FA902C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</w:t>
            </w:r>
          </w:p>
        </w:tc>
      </w:tr>
      <w:tr w:rsidR="002740BB" w:rsidRPr="00A45AA9" w14:paraId="3C0E0AD1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7B77CB7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  1/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kT</w:t>
            </w:r>
            <w:proofErr w:type="spellEnd"/>
            <w:r w:rsidRPr="00A45AA9">
              <w:rPr>
                <w:rFonts w:eastAsia="Times New Roman" w:cstheme="minorHAnsi"/>
                <w:sz w:val="20"/>
                <w:szCs w:val="20"/>
              </w:rPr>
              <w:t>*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lnNPPbin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538498D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B6A9498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30.1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2D3540E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6.25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04C3F7B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30.1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82C137A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0.044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DF3E5DD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4.8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0C621DE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</w:t>
            </w:r>
          </w:p>
        </w:tc>
      </w:tr>
      <w:tr w:rsidR="002740BB" w:rsidRPr="00A45AA9" w14:paraId="25E0718E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1C1C8DC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Error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2436250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21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E1F47FE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41.9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119BD33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29.42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37C2F50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41.9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E2FC51D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6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9A9B417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E6EA5ED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</w:tr>
      <w:tr w:rsidR="002740BB" w:rsidRPr="00A45AA9" w14:paraId="15A5E172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E712330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55FB0AB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21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3096DDC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482.3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BC84D51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0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E4ADF56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966DEF4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A840219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5512931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</w:tr>
    </w:tbl>
    <w:p w14:paraId="17C67F13" w14:textId="77777777" w:rsidR="002740BB" w:rsidRPr="00A45AA9" w:rsidRDefault="002740BB" w:rsidP="002740BB">
      <w:pPr>
        <w:shd w:val="clear" w:color="auto" w:fill="FFFFFF"/>
        <w:spacing w:after="75" w:line="240" w:lineRule="auto"/>
        <w:rPr>
          <w:rFonts w:eastAsia="Times New Roman" w:cstheme="minorHAnsi"/>
          <w:sz w:val="20"/>
          <w:szCs w:val="20"/>
        </w:rPr>
      </w:pPr>
      <w:r w:rsidRPr="00A45AA9">
        <w:rPr>
          <w:rFonts w:eastAsia="Times New Roman" w:cstheme="minorHAnsi"/>
          <w:sz w:val="20"/>
          <w:szCs w:val="20"/>
        </w:rPr>
        <w:t>Model Summar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1"/>
        <w:gridCol w:w="809"/>
        <w:gridCol w:w="934"/>
        <w:gridCol w:w="869"/>
        <w:gridCol w:w="1064"/>
      </w:tblGrid>
      <w:tr w:rsidR="002740BB" w:rsidRPr="00A45AA9" w14:paraId="4A130D75" w14:textId="77777777" w:rsidTr="007D017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505B945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7A15CD7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R-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473769A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R-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sq</w:t>
            </w:r>
            <w:proofErr w:type="spellEnd"/>
            <w:r w:rsidRPr="00A45AA9">
              <w:rPr>
                <w:rFonts w:eastAsia="Times New Roman" w:cstheme="minorHAnsi"/>
                <w:sz w:val="20"/>
                <w:szCs w:val="20"/>
              </w:rPr>
              <w:t>(adj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C99CB43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PR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3179099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R-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sq</w:t>
            </w:r>
            <w:proofErr w:type="spellEnd"/>
            <w:r w:rsidRPr="00A45AA9">
              <w:rPr>
                <w:rFonts w:eastAsia="Times New Roman" w:cstheme="minorHAnsi"/>
                <w:sz w:val="20"/>
                <w:szCs w:val="20"/>
              </w:rPr>
              <w:t>(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pred</w:t>
            </w:r>
            <w:proofErr w:type="spellEnd"/>
            <w:r w:rsidRPr="00A45AA9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</w:tr>
      <w:tr w:rsidR="002740BB" w:rsidRPr="00A45AA9" w14:paraId="340C3D40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7F80D1B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82205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21BA936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70.58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A3765BE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69.60%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A46FDCC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56.00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083316F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67.66%</w:t>
            </w:r>
          </w:p>
        </w:tc>
      </w:tr>
    </w:tbl>
    <w:p w14:paraId="5496967E" w14:textId="77777777" w:rsidR="002740BB" w:rsidRPr="00A45AA9" w:rsidRDefault="002740BB" w:rsidP="002740BB">
      <w:pPr>
        <w:shd w:val="clear" w:color="auto" w:fill="FFFFFF"/>
        <w:spacing w:after="75" w:line="240" w:lineRule="auto"/>
        <w:rPr>
          <w:rFonts w:eastAsia="Times New Roman" w:cstheme="minorHAnsi"/>
          <w:sz w:val="20"/>
          <w:szCs w:val="20"/>
        </w:rPr>
      </w:pPr>
      <w:r w:rsidRPr="00A45AA9">
        <w:rPr>
          <w:rFonts w:eastAsia="Times New Roman" w:cstheme="minorHAnsi"/>
          <w:sz w:val="20"/>
          <w:szCs w:val="20"/>
        </w:rPr>
        <w:t>Coefficient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0"/>
        <w:gridCol w:w="971"/>
        <w:gridCol w:w="971"/>
        <w:gridCol w:w="1947"/>
        <w:gridCol w:w="829"/>
        <w:gridCol w:w="835"/>
        <w:gridCol w:w="869"/>
      </w:tblGrid>
      <w:tr w:rsidR="002740BB" w:rsidRPr="00A45AA9" w14:paraId="58E5D260" w14:textId="77777777" w:rsidTr="007D017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0183C3C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Te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CCBA92F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C262C52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SE 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F7EFAC3" w14:textId="77777777" w:rsidR="002740BB" w:rsidRPr="00A45AA9" w:rsidRDefault="002740BB" w:rsidP="007D0172">
            <w:pPr>
              <w:spacing w:before="90"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566F4CA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9C9BD3B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B6D3DB9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VIF</w:t>
            </w:r>
          </w:p>
        </w:tc>
      </w:tr>
      <w:tr w:rsidR="002740BB" w:rsidRPr="00A45AA9" w14:paraId="288F54A6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3C48392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Constant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4F83196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7.3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0930E26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3.2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492ACAA" w14:textId="77777777" w:rsidR="002740BB" w:rsidRPr="00A45AA9" w:rsidRDefault="002740BB" w:rsidP="007D0172">
            <w:pPr>
              <w:spacing w:before="90"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(1.03, 13.74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9F6959B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2.2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3D6165A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72459A1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</w:tr>
      <w:tr w:rsidR="002740BB" w:rsidRPr="00A45AA9" w14:paraId="5D1243E6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DAF3202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/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kT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51E3810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-0.347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359A6A3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79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15A997A" w14:textId="77777777" w:rsidR="002740BB" w:rsidRPr="00A45AA9" w:rsidRDefault="002740BB" w:rsidP="007D0172">
            <w:pPr>
              <w:spacing w:before="90"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(-0.5043, -0.1915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BBEA420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-4.3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BAB526A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68590D6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7.27</w:t>
            </w:r>
          </w:p>
        </w:tc>
      </w:tr>
      <w:tr w:rsidR="002740BB" w:rsidRPr="00A45AA9" w14:paraId="31753919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0C3A673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lnNPPb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CD53FBB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BFA9404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70D484E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39B8CB6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171FAAF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CAAD9E0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</w:tr>
      <w:tr w:rsidR="002740BB" w:rsidRPr="00A45AA9" w14:paraId="7CDB4654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91C3BEF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  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B344772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0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FA5B190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0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299B04A" w14:textId="77777777" w:rsidR="002740BB" w:rsidRPr="00A45AA9" w:rsidRDefault="002740BB" w:rsidP="007D0172">
            <w:pPr>
              <w:spacing w:before="90"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(0.000000, 0.000000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D0CCB97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EEB4F5A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45004F7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</w:tr>
      <w:tr w:rsidR="002740BB" w:rsidRPr="00A45AA9" w14:paraId="3701E1DA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325F31D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  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1EC56E8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-1.0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2CEE50A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3.9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6358A8D" w14:textId="77777777" w:rsidR="002740BB" w:rsidRPr="00A45AA9" w:rsidRDefault="002740BB" w:rsidP="007D0172">
            <w:pPr>
              <w:spacing w:before="90"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(-8.79, 6.70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F10F580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-0.2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8A704C4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79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A6EC82A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013.45</w:t>
            </w:r>
          </w:p>
        </w:tc>
      </w:tr>
      <w:tr w:rsidR="002740BB" w:rsidRPr="00A45AA9" w14:paraId="2AB5E90A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E4245EE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  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F819E38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8.1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A9F8D42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3.8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5FAD851" w14:textId="77777777" w:rsidR="002740BB" w:rsidRPr="00A45AA9" w:rsidRDefault="002740BB" w:rsidP="007D0172">
            <w:pPr>
              <w:spacing w:before="90"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(0.49, 15.71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349963C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2.1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9154A8C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3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0D9B307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023.31</w:t>
            </w:r>
          </w:p>
        </w:tc>
      </w:tr>
      <w:tr w:rsidR="002740BB" w:rsidRPr="00A45AA9" w14:paraId="2AC5AEC9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FB9E1C7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  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9174B29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22.7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DAB42C1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4.2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E2CBE4E" w14:textId="77777777" w:rsidR="002740BB" w:rsidRPr="00A45AA9" w:rsidRDefault="002740BB" w:rsidP="007D0172">
            <w:pPr>
              <w:spacing w:before="90"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(14.34, 31.09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58D8828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5.3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1AD4DDC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090B6E7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085.73</w:t>
            </w:r>
          </w:p>
        </w:tc>
      </w:tr>
      <w:tr w:rsidR="002740BB" w:rsidRPr="00A45AA9" w14:paraId="18FF0094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CCF19F3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/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kT</w:t>
            </w:r>
            <w:proofErr w:type="spellEnd"/>
            <w:r w:rsidRPr="00A45AA9">
              <w:rPr>
                <w:rFonts w:eastAsia="Times New Roman" w:cstheme="minorHAnsi"/>
                <w:sz w:val="20"/>
                <w:szCs w:val="20"/>
              </w:rPr>
              <w:t>*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lnNPPb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02383AD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D7F5C30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A007D31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FCFC63F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0F54C0E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D73A7F4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 xml:space="preserve">  </w:t>
            </w:r>
          </w:p>
        </w:tc>
      </w:tr>
      <w:tr w:rsidR="002740BB" w:rsidRPr="00A45AA9" w14:paraId="301B9D30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9C5E571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  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7FFD1F5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0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C26566D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0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5CE9D2A" w14:textId="77777777" w:rsidR="002740BB" w:rsidRPr="00A45AA9" w:rsidRDefault="002740BB" w:rsidP="007D0172">
            <w:pPr>
              <w:spacing w:before="90"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(0.000000, 0.000000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27040FB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779A629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0E86FF3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*</w:t>
            </w:r>
          </w:p>
        </w:tc>
      </w:tr>
      <w:tr w:rsidR="002740BB" w:rsidRPr="00A45AA9" w14:paraId="57B8D3EA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E6A0119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  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3B8DA93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46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5A5FF9C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96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C4BE514" w14:textId="77777777" w:rsidR="002740BB" w:rsidRPr="00A45AA9" w:rsidRDefault="002740BB" w:rsidP="007D0172">
            <w:pPr>
              <w:spacing w:before="90"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(-0.1426, 0.2360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6A00F33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4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573F6B0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62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CCB8BA3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044.27</w:t>
            </w:r>
          </w:p>
        </w:tc>
      </w:tr>
      <w:tr w:rsidR="002740BB" w:rsidRPr="00A45AA9" w14:paraId="16A19DB9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8A6A0D5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  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B74E9A3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-0.138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F33FF63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94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8D94563" w14:textId="77777777" w:rsidR="002740BB" w:rsidRPr="00A45AA9" w:rsidRDefault="002740BB" w:rsidP="007D0172">
            <w:pPr>
              <w:spacing w:before="90"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(-0.3242, 0.0476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247F1A8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-1.4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D0E9C43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14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48D9534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061.00</w:t>
            </w:r>
          </w:p>
        </w:tc>
      </w:tr>
      <w:tr w:rsidR="002740BB" w:rsidRPr="00A45AA9" w14:paraId="39DC6EDC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12C6DAA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  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077FA16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-0.50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5C1E3FB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10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A53BA52" w14:textId="77777777" w:rsidR="002740BB" w:rsidRPr="00A45AA9" w:rsidRDefault="002740BB" w:rsidP="007D0172">
            <w:pPr>
              <w:spacing w:before="90"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(-0.713, -0.302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91FC715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-4.8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3257507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0.0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F0765E2" w14:textId="77777777" w:rsidR="002740BB" w:rsidRPr="00A45AA9" w:rsidRDefault="002740BB" w:rsidP="007D0172">
            <w:pPr>
              <w:spacing w:before="90"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095.73</w:t>
            </w:r>
          </w:p>
        </w:tc>
      </w:tr>
    </w:tbl>
    <w:p w14:paraId="5895CD01" w14:textId="77777777" w:rsidR="002740BB" w:rsidRPr="00A45AA9" w:rsidRDefault="002740BB" w:rsidP="002740BB">
      <w:pPr>
        <w:shd w:val="clear" w:color="auto" w:fill="FFFFFF"/>
        <w:spacing w:after="75" w:line="240" w:lineRule="auto"/>
        <w:rPr>
          <w:rFonts w:eastAsia="Times New Roman" w:cstheme="minorHAnsi"/>
          <w:sz w:val="20"/>
          <w:szCs w:val="20"/>
        </w:rPr>
      </w:pPr>
      <w:r w:rsidRPr="00A45AA9">
        <w:rPr>
          <w:rFonts w:eastAsia="Times New Roman" w:cstheme="minorHAnsi"/>
          <w:sz w:val="20"/>
          <w:szCs w:val="20"/>
        </w:rPr>
        <w:t>Regression Equa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3"/>
        <w:gridCol w:w="652"/>
        <w:gridCol w:w="310"/>
        <w:gridCol w:w="1788"/>
      </w:tblGrid>
      <w:tr w:rsidR="002740BB" w:rsidRPr="00A45AA9" w14:paraId="743F23B9" w14:textId="77777777" w:rsidTr="007D0172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5E68C76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lnNPPb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8A75053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5C1689A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7D6BDE1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740BB" w:rsidRPr="00A45AA9" w14:paraId="10F88826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54A58E2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040A681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lnE</w:t>
            </w:r>
            <w:proofErr w:type="spellEnd"/>
            <w:r w:rsidRPr="00A45AA9">
              <w:rPr>
                <w:rFonts w:eastAsia="Times New Roman" w:cstheme="minorHAnsi"/>
                <w:sz w:val="20"/>
                <w:szCs w:val="20"/>
              </w:rPr>
              <w:t>/A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B405284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=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DAA7FDF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7.39 - 0.3479 1/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kT</w:t>
            </w:r>
            <w:proofErr w:type="spellEnd"/>
          </w:p>
        </w:tc>
      </w:tr>
      <w:tr w:rsidR="002740BB" w:rsidRPr="00A45AA9" w14:paraId="6133652F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98BD047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3C20FA7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lnE</w:t>
            </w:r>
            <w:proofErr w:type="spellEnd"/>
            <w:r w:rsidRPr="00A45AA9">
              <w:rPr>
                <w:rFonts w:eastAsia="Times New Roman" w:cstheme="minorHAnsi"/>
                <w:sz w:val="20"/>
                <w:szCs w:val="20"/>
              </w:rPr>
              <w:t>/A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6DF6E07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=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48D0630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6.35 - 0.3012 1/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kT</w:t>
            </w:r>
            <w:proofErr w:type="spellEnd"/>
          </w:p>
        </w:tc>
      </w:tr>
      <w:tr w:rsidR="002740BB" w:rsidRPr="00A45AA9" w14:paraId="2DD01E48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BBD9EC2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480346C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lnE</w:t>
            </w:r>
            <w:proofErr w:type="spellEnd"/>
            <w:r w:rsidRPr="00A45AA9">
              <w:rPr>
                <w:rFonts w:eastAsia="Times New Roman" w:cstheme="minorHAnsi"/>
                <w:sz w:val="20"/>
                <w:szCs w:val="20"/>
              </w:rPr>
              <w:t>/A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567D2B3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=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B0AF119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15.49 - 0.4862 1/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kT</w:t>
            </w:r>
            <w:proofErr w:type="spellEnd"/>
          </w:p>
        </w:tc>
      </w:tr>
      <w:tr w:rsidR="002740BB" w:rsidRPr="00A45AA9" w14:paraId="7C9777C5" w14:textId="77777777" w:rsidTr="007D017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4266D99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1475E52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lnE</w:t>
            </w:r>
            <w:proofErr w:type="spellEnd"/>
            <w:r w:rsidRPr="00A45AA9">
              <w:rPr>
                <w:rFonts w:eastAsia="Times New Roman" w:cstheme="minorHAnsi"/>
                <w:sz w:val="20"/>
                <w:szCs w:val="20"/>
              </w:rPr>
              <w:t>/A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9FA6487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=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5EF68E1" w14:textId="77777777" w:rsidR="002740BB" w:rsidRPr="00A45AA9" w:rsidRDefault="002740BB" w:rsidP="007D0172">
            <w:pPr>
              <w:spacing w:before="90"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45AA9">
              <w:rPr>
                <w:rFonts w:eastAsia="Times New Roman" w:cstheme="minorHAnsi"/>
                <w:sz w:val="20"/>
                <w:szCs w:val="20"/>
              </w:rPr>
              <w:t>30.10 - 0.8557 1/</w:t>
            </w:r>
            <w:proofErr w:type="spellStart"/>
            <w:r w:rsidRPr="00A45AA9">
              <w:rPr>
                <w:rFonts w:eastAsia="Times New Roman" w:cstheme="minorHAnsi"/>
                <w:sz w:val="20"/>
                <w:szCs w:val="20"/>
              </w:rPr>
              <w:t>kT</w:t>
            </w:r>
            <w:proofErr w:type="spellEnd"/>
          </w:p>
        </w:tc>
      </w:tr>
    </w:tbl>
    <w:p w14:paraId="59DAC078" w14:textId="77777777" w:rsidR="002740BB" w:rsidRPr="00A45AA9" w:rsidRDefault="002740BB" w:rsidP="002740BB">
      <w:pPr>
        <w:tabs>
          <w:tab w:val="left" w:pos="0"/>
          <w:tab w:val="left" w:pos="360"/>
        </w:tabs>
        <w:jc w:val="both"/>
        <w:rPr>
          <w:rFonts w:cstheme="minorHAnsi"/>
          <w:sz w:val="20"/>
          <w:szCs w:val="20"/>
        </w:rPr>
      </w:pPr>
    </w:p>
    <w:p w14:paraId="20CD4574" w14:textId="77777777" w:rsidR="00B52015" w:rsidRDefault="00B52015"/>
    <w:sectPr w:rsidR="00B52015" w:rsidSect="002740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374E89"/>
    <w:multiLevelType w:val="hybridMultilevel"/>
    <w:tmpl w:val="513256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5E63D6"/>
    <w:multiLevelType w:val="multilevel"/>
    <w:tmpl w:val="0A70B5D4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E6748A"/>
    <w:multiLevelType w:val="hybridMultilevel"/>
    <w:tmpl w:val="51580E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902B46"/>
    <w:multiLevelType w:val="hybridMultilevel"/>
    <w:tmpl w:val="0A70B5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2072FB"/>
    <w:multiLevelType w:val="hybridMultilevel"/>
    <w:tmpl w:val="C00881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DE4CDF"/>
    <w:multiLevelType w:val="hybridMultilevel"/>
    <w:tmpl w:val="2E5A9A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B278D1"/>
    <w:multiLevelType w:val="hybridMultilevel"/>
    <w:tmpl w:val="EA9E73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3937F2"/>
    <w:multiLevelType w:val="hybridMultilevel"/>
    <w:tmpl w:val="6E90E5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674C67"/>
    <w:multiLevelType w:val="hybridMultilevel"/>
    <w:tmpl w:val="C58058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0F30A3"/>
    <w:multiLevelType w:val="hybridMultilevel"/>
    <w:tmpl w:val="2F1CAC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B9262AC"/>
    <w:multiLevelType w:val="hybridMultilevel"/>
    <w:tmpl w:val="4D7056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C2304C"/>
    <w:multiLevelType w:val="hybridMultilevel"/>
    <w:tmpl w:val="251C21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6"/>
  </w:num>
  <w:num w:numId="4">
    <w:abstractNumId w:val="11"/>
  </w:num>
  <w:num w:numId="5">
    <w:abstractNumId w:val="2"/>
  </w:num>
  <w:num w:numId="6">
    <w:abstractNumId w:val="5"/>
  </w:num>
  <w:num w:numId="7">
    <w:abstractNumId w:val="10"/>
  </w:num>
  <w:num w:numId="8">
    <w:abstractNumId w:val="8"/>
  </w:num>
  <w:num w:numId="9">
    <w:abstractNumId w:val="3"/>
  </w:num>
  <w:num w:numId="10">
    <w:abstractNumId w:val="4"/>
  </w:num>
  <w:num w:numId="11">
    <w:abstractNumId w:val="9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0BB"/>
    <w:rsid w:val="0016657C"/>
    <w:rsid w:val="002740BB"/>
    <w:rsid w:val="0095061F"/>
    <w:rsid w:val="009677EE"/>
    <w:rsid w:val="00B52015"/>
    <w:rsid w:val="00CB48CF"/>
    <w:rsid w:val="00D42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26815"/>
  <w15:chartTrackingRefBased/>
  <w15:docId w15:val="{C0699E76-8510-480C-8210-8D758055A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40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40BB"/>
    <w:pPr>
      <w:ind w:left="720"/>
      <w:contextualSpacing/>
    </w:pPr>
  </w:style>
  <w:style w:type="table" w:styleId="TableGrid">
    <w:name w:val="Table Grid"/>
    <w:basedOn w:val="TableNormal"/>
    <w:uiPriority w:val="39"/>
    <w:rsid w:val="002740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TDisplayEquation">
    <w:name w:val="MTDisplayEquation"/>
    <w:basedOn w:val="Normal"/>
    <w:next w:val="Normal"/>
    <w:link w:val="MTDisplayEquationChar"/>
    <w:uiPriority w:val="99"/>
    <w:rsid w:val="002740BB"/>
    <w:pPr>
      <w:tabs>
        <w:tab w:val="center" w:pos="4680"/>
        <w:tab w:val="right" w:pos="9360"/>
      </w:tabs>
    </w:pPr>
    <w:rPr>
      <w:rFonts w:ascii="Cambria" w:eastAsia="Batang" w:hAnsi="Cambria" w:cs="Times New Roman"/>
    </w:rPr>
  </w:style>
  <w:style w:type="character" w:customStyle="1" w:styleId="MTDisplayEquationChar">
    <w:name w:val="MTDisplayEquation Char"/>
    <w:basedOn w:val="DefaultParagraphFont"/>
    <w:link w:val="MTDisplayEquation"/>
    <w:uiPriority w:val="99"/>
    <w:locked/>
    <w:rsid w:val="002740BB"/>
    <w:rPr>
      <w:rFonts w:ascii="Cambria" w:eastAsia="Batang" w:hAnsi="Cambria" w:cs="Times New Roman"/>
    </w:rPr>
  </w:style>
  <w:style w:type="paragraph" w:styleId="Header">
    <w:name w:val="header"/>
    <w:basedOn w:val="Normal"/>
    <w:link w:val="HeaderChar"/>
    <w:uiPriority w:val="99"/>
    <w:unhideWhenUsed/>
    <w:rsid w:val="002740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40BB"/>
  </w:style>
  <w:style w:type="paragraph" w:styleId="Footer">
    <w:name w:val="footer"/>
    <w:basedOn w:val="Normal"/>
    <w:link w:val="FooterChar"/>
    <w:uiPriority w:val="99"/>
    <w:unhideWhenUsed/>
    <w:rsid w:val="002740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40BB"/>
  </w:style>
  <w:style w:type="character" w:styleId="Hyperlink">
    <w:name w:val="Hyperlink"/>
    <w:basedOn w:val="DefaultParagraphFont"/>
    <w:uiPriority w:val="99"/>
    <w:unhideWhenUsed/>
    <w:rsid w:val="002740BB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2740BB"/>
    <w:rPr>
      <w:color w:val="2B579A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2740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40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40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40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40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40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0BB"/>
    <w:rPr>
      <w:rFonts w:ascii="Segoe UI" w:hAnsi="Segoe UI" w:cs="Segoe UI"/>
      <w:sz w:val="18"/>
      <w:szCs w:val="18"/>
    </w:rPr>
  </w:style>
  <w:style w:type="table" w:styleId="GridTable5Dark-Accent3">
    <w:name w:val="Grid Table 5 Dark Accent 3"/>
    <w:basedOn w:val="TableNormal"/>
    <w:uiPriority w:val="50"/>
    <w:rsid w:val="002740B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NormalWeb">
    <w:name w:val="Normal (Web)"/>
    <w:basedOn w:val="Normal"/>
    <w:uiPriority w:val="99"/>
    <w:semiHidden/>
    <w:unhideWhenUsed/>
    <w:rsid w:val="002740B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2740BB"/>
    <w:pPr>
      <w:tabs>
        <w:tab w:val="left" w:pos="384"/>
      </w:tabs>
      <w:spacing w:after="240" w:line="240" w:lineRule="auto"/>
      <w:ind w:left="384" w:hanging="384"/>
    </w:pPr>
  </w:style>
  <w:style w:type="paragraph" w:styleId="Title">
    <w:name w:val="Title"/>
    <w:basedOn w:val="Normal"/>
    <w:next w:val="Normal"/>
    <w:link w:val="TitleChar"/>
    <w:uiPriority w:val="10"/>
    <w:qFormat/>
    <w:rsid w:val="002740B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40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GridTable4-Accent3">
    <w:name w:val="Grid Table 4 Accent 3"/>
    <w:basedOn w:val="TableNormal"/>
    <w:uiPriority w:val="49"/>
    <w:rsid w:val="002740B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2740BB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">
    <w:name w:val="Grid Table 2"/>
    <w:basedOn w:val="TableNormal"/>
    <w:uiPriority w:val="47"/>
    <w:rsid w:val="002740B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43"/>
    <w:rsid w:val="002740B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2740B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2740BB"/>
    <w:rPr>
      <w:color w:val="808080"/>
    </w:rPr>
  </w:style>
  <w:style w:type="table" w:styleId="GridTable1Light">
    <w:name w:val="Grid Table 1 Light"/>
    <w:basedOn w:val="TableNormal"/>
    <w:uiPriority w:val="46"/>
    <w:rsid w:val="002740B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158</Words>
  <Characters>6603</Characters>
  <Application>Microsoft Office Word</Application>
  <DocSecurity>0</DocSecurity>
  <Lines>55</Lines>
  <Paragraphs>15</Paragraphs>
  <ScaleCrop>false</ScaleCrop>
  <Company/>
  <LinksUpToDate>false</LinksUpToDate>
  <CharactersWithSpaces>7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hamilton</dc:creator>
  <cp:keywords/>
  <dc:description/>
  <cp:lastModifiedBy>Marcus Hamilton</cp:lastModifiedBy>
  <cp:revision>4</cp:revision>
  <dcterms:created xsi:type="dcterms:W3CDTF">2020-05-08T13:14:00Z</dcterms:created>
  <dcterms:modified xsi:type="dcterms:W3CDTF">2020-10-07T20:08:00Z</dcterms:modified>
</cp:coreProperties>
</file>